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34487" w14:textId="15E96A30" w:rsidR="00345C72" w:rsidRDefault="00D6517A" w:rsidP="003B30C4">
      <w:pPr>
        <w:pStyle w:val="a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- Tables</w:t>
      </w:r>
      <w:bookmarkStart w:id="0" w:name="_Hlk170490032"/>
      <w:bookmarkStart w:id="1" w:name="_Hlk148001320"/>
    </w:p>
    <w:p w14:paraId="6040C526" w14:textId="77777777" w:rsidR="003B30C4" w:rsidRPr="003B30C4" w:rsidRDefault="003B30C4" w:rsidP="003B30C4"/>
    <w:tbl>
      <w:tblPr>
        <w:tblStyle w:val="af7"/>
        <w:tblW w:w="12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35"/>
        <w:gridCol w:w="1290"/>
        <w:gridCol w:w="1755"/>
        <w:gridCol w:w="810"/>
        <w:gridCol w:w="975"/>
        <w:gridCol w:w="1140"/>
        <w:gridCol w:w="990"/>
        <w:gridCol w:w="870"/>
        <w:gridCol w:w="990"/>
        <w:gridCol w:w="1140"/>
        <w:gridCol w:w="1140"/>
      </w:tblGrid>
      <w:tr w:rsidR="00345C72" w14:paraId="19ED4828" w14:textId="77777777" w:rsidTr="00C6279E">
        <w:trPr>
          <w:trHeight w:val="390"/>
        </w:trPr>
        <w:tc>
          <w:tcPr>
            <w:tcW w:w="103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0"/>
          <w:bookmarkEnd w:id="1"/>
          <w:p w14:paraId="4F7E1C6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29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53EA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ext</w:t>
            </w:r>
          </w:p>
        </w:tc>
        <w:tc>
          <w:tcPr>
            <w:tcW w:w="175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1DB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C31C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975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F36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lement</w:t>
            </w:r>
          </w:p>
        </w:tc>
        <w:tc>
          <w:tcPr>
            <w:tcW w:w="11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AF77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99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37F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 (‰ VPDB)</w:t>
            </w:r>
          </w:p>
        </w:tc>
        <w:tc>
          <w:tcPr>
            <w:tcW w:w="87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3BB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 (‰ VPDB)</w:t>
            </w:r>
          </w:p>
        </w:tc>
        <w:tc>
          <w:tcPr>
            <w:tcW w:w="99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A9AD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16D2A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87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r w:rsidRPr="00416D2A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86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 brack corr</w:t>
            </w:r>
          </w:p>
        </w:tc>
        <w:tc>
          <w:tcPr>
            <w:tcW w:w="1140" w:type="dxa"/>
            <w:shd w:val="clear" w:color="auto" w:fill="E7E6E6"/>
            <w:vAlign w:val="center"/>
          </w:tcPr>
          <w:p w14:paraId="5FC3E74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σ</w:t>
            </w:r>
          </w:p>
        </w:tc>
        <w:tc>
          <w:tcPr>
            <w:tcW w:w="11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C643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tance from ERJ (mm)</w:t>
            </w:r>
          </w:p>
        </w:tc>
      </w:tr>
      <w:tr w:rsidR="00345C72" w14:paraId="65B99EBD" w14:textId="77777777" w:rsidTr="00C6279E">
        <w:trPr>
          <w:trHeight w:val="37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5E6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C3AA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3B013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6AFC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24E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E930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B5C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C000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9A0A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16</w:t>
            </w:r>
          </w:p>
        </w:tc>
        <w:tc>
          <w:tcPr>
            <w:tcW w:w="1140" w:type="dxa"/>
            <w:vAlign w:val="center"/>
          </w:tcPr>
          <w:p w14:paraId="3A83E7A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BB19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0</w:t>
            </w:r>
          </w:p>
        </w:tc>
      </w:tr>
      <w:tr w:rsidR="00345C72" w14:paraId="5BC5B91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B964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FC3B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3C1E9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2C23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279A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1A6D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9DE7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8782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5A8B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04</w:t>
            </w:r>
          </w:p>
        </w:tc>
        <w:tc>
          <w:tcPr>
            <w:tcW w:w="1140" w:type="dxa"/>
            <w:vAlign w:val="center"/>
          </w:tcPr>
          <w:p w14:paraId="567536D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593D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0</w:t>
            </w:r>
          </w:p>
        </w:tc>
      </w:tr>
      <w:tr w:rsidR="00345C72" w14:paraId="73507512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A3EE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B3F4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7D5E4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58E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A5D0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FDC0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47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D21A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1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0F16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2DB338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378D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0</w:t>
            </w:r>
          </w:p>
        </w:tc>
      </w:tr>
      <w:tr w:rsidR="00345C72" w14:paraId="2035ADF8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83BF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203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ED2F9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06E6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74F0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E875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C0F3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0AAA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0150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08</w:t>
            </w:r>
          </w:p>
        </w:tc>
        <w:tc>
          <w:tcPr>
            <w:tcW w:w="1140" w:type="dxa"/>
            <w:vAlign w:val="center"/>
          </w:tcPr>
          <w:p w14:paraId="1D22614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B27E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0</w:t>
            </w:r>
          </w:p>
        </w:tc>
      </w:tr>
      <w:tr w:rsidR="00345C72" w14:paraId="08F7EDF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FC4A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386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872F3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EC2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B434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0549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9998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1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432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2883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C71536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9FFD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5</w:t>
            </w:r>
          </w:p>
        </w:tc>
      </w:tr>
      <w:tr w:rsidR="00345C72" w14:paraId="20A9A3B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FD11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4AB4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BB9C8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2F23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3098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B9A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B9F7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8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2999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AFB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91393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16E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0</w:t>
            </w:r>
          </w:p>
        </w:tc>
      </w:tr>
      <w:tr w:rsidR="00345C72" w14:paraId="0E1540E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B462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E29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9073B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75D9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F418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29F4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4631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976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4C77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57</w:t>
            </w:r>
          </w:p>
        </w:tc>
        <w:tc>
          <w:tcPr>
            <w:tcW w:w="1140" w:type="dxa"/>
            <w:vAlign w:val="center"/>
          </w:tcPr>
          <w:p w14:paraId="7E84870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DFCB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0</w:t>
            </w:r>
          </w:p>
        </w:tc>
      </w:tr>
      <w:tr w:rsidR="00345C72" w14:paraId="3DE284D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826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CBFE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D27D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CBE4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CA4D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C163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DBEA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0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7279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6A47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991716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8716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0</w:t>
            </w:r>
          </w:p>
        </w:tc>
      </w:tr>
      <w:tr w:rsidR="00345C72" w14:paraId="1757597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EBD1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9E44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7D428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2E45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DAC7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E8E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BF6F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9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9E8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730C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8F721A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3CC7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,0</w:t>
            </w:r>
          </w:p>
        </w:tc>
      </w:tr>
      <w:tr w:rsidR="00345C72" w14:paraId="42D8927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0874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235C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54F90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9F2F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BF68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C92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A5C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D53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64BB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90</w:t>
            </w:r>
          </w:p>
        </w:tc>
        <w:tc>
          <w:tcPr>
            <w:tcW w:w="1140" w:type="dxa"/>
            <w:vAlign w:val="center"/>
          </w:tcPr>
          <w:p w14:paraId="120495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7D5F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0</w:t>
            </w:r>
          </w:p>
        </w:tc>
      </w:tr>
      <w:tr w:rsidR="00345C72" w14:paraId="7FF44C29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8A7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CBD0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485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D678C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A5F2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D1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D517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A31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8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765E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,4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D4DF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F160B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25AD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,0</w:t>
            </w:r>
          </w:p>
        </w:tc>
      </w:tr>
      <w:tr w:rsidR="00345C72" w14:paraId="2E7274E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AC1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FED0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5F9B7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9D4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E5F9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65DD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A616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9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7D95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A343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</w:tcPr>
          <w:p w14:paraId="77926970" w14:textId="77777777" w:rsidR="00345C72" w:rsidRDefault="00345C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3DBC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6</w:t>
            </w:r>
          </w:p>
        </w:tc>
      </w:tr>
      <w:tr w:rsidR="00345C72" w14:paraId="1695559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A6F3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999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0FAD3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18F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18AE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BBD1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1266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AB5C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C647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80</w:t>
            </w:r>
          </w:p>
        </w:tc>
        <w:tc>
          <w:tcPr>
            <w:tcW w:w="1140" w:type="dxa"/>
            <w:vAlign w:val="center"/>
          </w:tcPr>
          <w:p w14:paraId="796612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E5B6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</w:t>
            </w:r>
          </w:p>
        </w:tc>
      </w:tr>
      <w:tr w:rsidR="00345C72" w14:paraId="1791C36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0324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6AEA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63DAA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881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3033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FFB3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59F3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4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A9F5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48E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84</w:t>
            </w:r>
          </w:p>
        </w:tc>
        <w:tc>
          <w:tcPr>
            <w:tcW w:w="1140" w:type="dxa"/>
            <w:vAlign w:val="center"/>
          </w:tcPr>
          <w:p w14:paraId="3E191CB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F295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9</w:t>
            </w:r>
          </w:p>
        </w:tc>
      </w:tr>
      <w:tr w:rsidR="00345C72" w14:paraId="6007552A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2F7C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761B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C383D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6740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EBB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7F10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68B1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19F6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7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D344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E8B0C9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EC84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8</w:t>
            </w:r>
          </w:p>
        </w:tc>
      </w:tr>
      <w:tr w:rsidR="00345C72" w14:paraId="1CDB3D97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B1DA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C56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1AD2C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D41C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081F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706C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BA13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37E5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18EA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92</w:t>
            </w:r>
          </w:p>
        </w:tc>
        <w:tc>
          <w:tcPr>
            <w:tcW w:w="1140" w:type="dxa"/>
            <w:vAlign w:val="center"/>
          </w:tcPr>
          <w:p w14:paraId="0C9AF42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5B20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5</w:t>
            </w:r>
          </w:p>
        </w:tc>
      </w:tr>
      <w:tr w:rsidR="00345C72" w14:paraId="32F081B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6802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032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36D75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AFDF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DCC1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C572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7DB6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0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95B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66B3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04B59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B97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7</w:t>
            </w:r>
          </w:p>
        </w:tc>
      </w:tr>
      <w:tr w:rsidR="00345C72" w14:paraId="05454CB9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C434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E15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E0D2D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C3D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0B15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06DA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BCD6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8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4B1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C135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34</w:t>
            </w:r>
          </w:p>
        </w:tc>
        <w:tc>
          <w:tcPr>
            <w:tcW w:w="1140" w:type="dxa"/>
            <w:vAlign w:val="center"/>
          </w:tcPr>
          <w:p w14:paraId="43BF784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1D0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3</w:t>
            </w:r>
          </w:p>
        </w:tc>
      </w:tr>
      <w:tr w:rsidR="00345C72" w14:paraId="49D1925A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D16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B3BD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36F7C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8D3D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4D41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9A4D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68DB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5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6ED9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55A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6C048A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0419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1</w:t>
            </w:r>
          </w:p>
        </w:tc>
      </w:tr>
      <w:tr w:rsidR="00345C72" w14:paraId="55ABE186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865A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FB0A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89E02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2742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E528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01F5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0205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4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525C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3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5FB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300E00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03F5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9</w:t>
            </w:r>
          </w:p>
        </w:tc>
      </w:tr>
      <w:tr w:rsidR="00345C72" w14:paraId="5B2C670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7AC7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13D4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9C9E2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28FD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4C91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E7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2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8128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2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C0EB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EB4B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15</w:t>
            </w:r>
          </w:p>
        </w:tc>
        <w:tc>
          <w:tcPr>
            <w:tcW w:w="1140" w:type="dxa"/>
            <w:vAlign w:val="center"/>
          </w:tcPr>
          <w:p w14:paraId="6266B52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084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,8</w:t>
            </w:r>
          </w:p>
        </w:tc>
      </w:tr>
      <w:tr w:rsidR="00345C72" w14:paraId="270D33B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887C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CAA4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DB50B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50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647B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AF78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5BB2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A605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4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0111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75</w:t>
            </w:r>
          </w:p>
        </w:tc>
        <w:tc>
          <w:tcPr>
            <w:tcW w:w="1140" w:type="dxa"/>
            <w:vAlign w:val="center"/>
          </w:tcPr>
          <w:p w14:paraId="69ECDE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5168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6</w:t>
            </w:r>
          </w:p>
        </w:tc>
      </w:tr>
      <w:tr w:rsidR="00345C72" w14:paraId="6ADF3C5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6FAE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6B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D2E2D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14E5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718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1345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1E2F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5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C22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91D4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E342B3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BC1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2</w:t>
            </w:r>
          </w:p>
        </w:tc>
      </w:tr>
      <w:tr w:rsidR="00345C72" w14:paraId="1F746B96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B5A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727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F3312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70C5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10E1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57F5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1F17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3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8133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3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5909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30</w:t>
            </w:r>
          </w:p>
        </w:tc>
        <w:tc>
          <w:tcPr>
            <w:tcW w:w="1140" w:type="dxa"/>
            <w:vAlign w:val="center"/>
          </w:tcPr>
          <w:p w14:paraId="6B092E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E349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9</w:t>
            </w:r>
          </w:p>
        </w:tc>
      </w:tr>
      <w:tr w:rsidR="00345C72" w14:paraId="16C66BE8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00E1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975D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A07F3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FEF7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34BC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EE22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658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6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FA1B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ACAE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677FF2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53EC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4</w:t>
            </w:r>
          </w:p>
        </w:tc>
      </w:tr>
      <w:tr w:rsidR="00345C72" w14:paraId="3EB2EC1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6505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3ED4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25298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78BF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0D77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8047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0478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4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61C3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5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5D0C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06</w:t>
            </w:r>
          </w:p>
        </w:tc>
        <w:tc>
          <w:tcPr>
            <w:tcW w:w="1140" w:type="dxa"/>
            <w:vAlign w:val="center"/>
          </w:tcPr>
          <w:p w14:paraId="0EC68DB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6E31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9</w:t>
            </w:r>
          </w:p>
        </w:tc>
      </w:tr>
      <w:tr w:rsidR="00345C72" w14:paraId="23C6EAA2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8A0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A714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9942D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670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AEC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2CF5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A2EA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7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D816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A557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64D722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1E7D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8</w:t>
            </w:r>
          </w:p>
        </w:tc>
      </w:tr>
      <w:tr w:rsidR="00345C72" w14:paraId="709A739E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41B0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E7F2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145FF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73C6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4141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4127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65EF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4FD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0ED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39</w:t>
            </w:r>
          </w:p>
        </w:tc>
        <w:tc>
          <w:tcPr>
            <w:tcW w:w="1140" w:type="dxa"/>
            <w:vAlign w:val="center"/>
          </w:tcPr>
          <w:p w14:paraId="00A8244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4897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0</w:t>
            </w:r>
          </w:p>
        </w:tc>
      </w:tr>
      <w:tr w:rsidR="00345C72" w14:paraId="332B7E7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2747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A49F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3D7F5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07BF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081C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FA15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D254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7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AED4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CAAC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76FADA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54C4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1</w:t>
            </w:r>
          </w:p>
        </w:tc>
      </w:tr>
      <w:tr w:rsidR="00345C72" w14:paraId="12D7AE6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F195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assical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A38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6203.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977D6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71CC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764B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0A93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3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75A1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84BB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EAFF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78</w:t>
            </w:r>
          </w:p>
        </w:tc>
        <w:tc>
          <w:tcPr>
            <w:tcW w:w="1140" w:type="dxa"/>
            <w:vAlign w:val="center"/>
          </w:tcPr>
          <w:p w14:paraId="227228F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A847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,2</w:t>
            </w:r>
          </w:p>
        </w:tc>
      </w:tr>
      <w:tr w:rsidR="00345C72" w14:paraId="7323194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B81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25A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994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2E2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CD32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CDCB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BA9F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3B0D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4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3C8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16</w:t>
            </w:r>
          </w:p>
        </w:tc>
        <w:tc>
          <w:tcPr>
            <w:tcW w:w="1140" w:type="dxa"/>
            <w:vAlign w:val="center"/>
          </w:tcPr>
          <w:p w14:paraId="7516162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D3E1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7</w:t>
            </w:r>
          </w:p>
        </w:tc>
      </w:tr>
      <w:tr w:rsidR="00345C72" w14:paraId="7FCC504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D591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F85E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17B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76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E67C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FCC3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9C65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B2D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CF48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3BC96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4FD0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6</w:t>
            </w:r>
          </w:p>
        </w:tc>
      </w:tr>
      <w:tr w:rsidR="00345C72" w14:paraId="656DC4C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FD5D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B2E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3750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CE22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D123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0A13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5C7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0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655A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4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FF32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F000E0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84F0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0</w:t>
            </w:r>
          </w:p>
        </w:tc>
      </w:tr>
      <w:tr w:rsidR="00345C72" w14:paraId="106C3C3E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3917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137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B4C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5BC3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24AD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F0C0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D392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6EB2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9254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50</w:t>
            </w:r>
          </w:p>
        </w:tc>
        <w:tc>
          <w:tcPr>
            <w:tcW w:w="1140" w:type="dxa"/>
            <w:vAlign w:val="center"/>
          </w:tcPr>
          <w:p w14:paraId="11778E9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5745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3</w:t>
            </w:r>
          </w:p>
        </w:tc>
      </w:tr>
      <w:tr w:rsidR="00345C72" w14:paraId="0023AD3A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FD0D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AC7E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3CA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CB00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AC74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BBF7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E104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4376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E7E0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925A5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BC86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6</w:t>
            </w:r>
          </w:p>
        </w:tc>
      </w:tr>
      <w:tr w:rsidR="00345C72" w14:paraId="3ED9D90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938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BFE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C820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627E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5BA7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E154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346A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0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9F97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415A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C10B10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4BE0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4</w:t>
            </w:r>
          </w:p>
        </w:tc>
      </w:tr>
      <w:tr w:rsidR="00345C72" w14:paraId="140F2168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778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863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3105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6FFA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A4A9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B463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06B0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2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7430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3996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87</w:t>
            </w:r>
          </w:p>
        </w:tc>
        <w:tc>
          <w:tcPr>
            <w:tcW w:w="1140" w:type="dxa"/>
            <w:vAlign w:val="center"/>
          </w:tcPr>
          <w:p w14:paraId="1CE08B8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5EA6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7</w:t>
            </w:r>
          </w:p>
        </w:tc>
      </w:tr>
      <w:tr w:rsidR="00345C72" w14:paraId="66287D8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1431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8691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4114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8025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FE31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77E1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DDE1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2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D59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8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040A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2DC1E7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2A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1</w:t>
            </w:r>
          </w:p>
        </w:tc>
      </w:tr>
      <w:tr w:rsidR="00345C72" w14:paraId="0B3BF566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373D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EC40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26B9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5C0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99AE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866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F8ED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9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79D0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4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F137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A4AAF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8D5B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9</w:t>
            </w:r>
          </w:p>
        </w:tc>
      </w:tr>
      <w:tr w:rsidR="00345C72" w14:paraId="2B6051CE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1FFB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B785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4037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6854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4282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5F3F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DAF6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4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F371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084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58</w:t>
            </w:r>
          </w:p>
        </w:tc>
        <w:tc>
          <w:tcPr>
            <w:tcW w:w="1140" w:type="dxa"/>
            <w:vAlign w:val="center"/>
          </w:tcPr>
          <w:p w14:paraId="13C78A2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CCEA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9</w:t>
            </w:r>
          </w:p>
        </w:tc>
      </w:tr>
      <w:tr w:rsidR="00345C72" w14:paraId="207B7CD9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F18B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3E5E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74B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CECE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9212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A8B3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BD55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0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3279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1C6C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2A3D01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27EE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2</w:t>
            </w:r>
          </w:p>
        </w:tc>
      </w:tr>
      <w:tr w:rsidR="00345C72" w14:paraId="2AA11FF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1604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697A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4074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912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7F4E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AFD7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B676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4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765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0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BC47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41D250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1896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7</w:t>
            </w:r>
          </w:p>
        </w:tc>
      </w:tr>
      <w:tr w:rsidR="00345C72" w14:paraId="1A911E8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32D2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716E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71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02B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422A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2C65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F2DA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4.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72EC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8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AF46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7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E879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53</w:t>
            </w:r>
          </w:p>
        </w:tc>
        <w:tc>
          <w:tcPr>
            <w:tcW w:w="1140" w:type="dxa"/>
            <w:vAlign w:val="center"/>
          </w:tcPr>
          <w:p w14:paraId="22441E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B01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3</w:t>
            </w:r>
          </w:p>
        </w:tc>
      </w:tr>
      <w:tr w:rsidR="00C6279E" w14:paraId="0CA14C97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C9042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19C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5C7E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2E17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0E921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C485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1238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C66A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C1F2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02</w:t>
            </w:r>
          </w:p>
        </w:tc>
        <w:tc>
          <w:tcPr>
            <w:tcW w:w="1140" w:type="dxa"/>
            <w:vAlign w:val="center"/>
          </w:tcPr>
          <w:p w14:paraId="3B44750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A261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7</w:t>
            </w:r>
          </w:p>
        </w:tc>
      </w:tr>
      <w:tr w:rsidR="00C6279E" w14:paraId="4AC2862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3FF2B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E4F1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BE6F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85D7C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72A1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6E8F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2E93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5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A05B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A782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D9F4F6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4D0F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5</w:t>
            </w:r>
          </w:p>
        </w:tc>
      </w:tr>
      <w:tr w:rsidR="00C6279E" w14:paraId="4E9E54AE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24763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96F0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5B6D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31DC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A61C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65DF1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EE56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38E3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2A53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750</w:t>
            </w:r>
          </w:p>
        </w:tc>
        <w:tc>
          <w:tcPr>
            <w:tcW w:w="1140" w:type="dxa"/>
            <w:vAlign w:val="center"/>
          </w:tcPr>
          <w:p w14:paraId="721A4B9C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4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384E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9</w:t>
            </w:r>
          </w:p>
        </w:tc>
      </w:tr>
      <w:tr w:rsidR="00C6279E" w14:paraId="039C574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36B0F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EDBB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0D1D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E88A3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C87C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2588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B0E7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6690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0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9340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20DA04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A6BF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3</w:t>
            </w:r>
          </w:p>
        </w:tc>
      </w:tr>
      <w:tr w:rsidR="00C6279E" w14:paraId="4B411E63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CAD90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B295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D685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79503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C66A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B41A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3735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CED9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4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3353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524</w:t>
            </w:r>
          </w:p>
        </w:tc>
        <w:tc>
          <w:tcPr>
            <w:tcW w:w="1140" w:type="dxa"/>
            <w:vAlign w:val="center"/>
          </w:tcPr>
          <w:p w14:paraId="6C6D286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4558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3</w:t>
            </w:r>
          </w:p>
        </w:tc>
      </w:tr>
      <w:tr w:rsidR="00C6279E" w14:paraId="0DBD8CB8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7A4B8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6D7C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091DD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870F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2E84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6EF1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F739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2B11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17B0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667</w:t>
            </w:r>
          </w:p>
        </w:tc>
        <w:tc>
          <w:tcPr>
            <w:tcW w:w="1140" w:type="dxa"/>
            <w:vAlign w:val="center"/>
          </w:tcPr>
          <w:p w14:paraId="01899F0D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7719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9</w:t>
            </w:r>
          </w:p>
        </w:tc>
      </w:tr>
      <w:tr w:rsidR="00345C72" w14:paraId="3348FE3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C2C2C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 w:rsidR="00C627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774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6DD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1B9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6BDB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9290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74AE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07E1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3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1345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41178C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2F9E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6</w:t>
            </w:r>
          </w:p>
        </w:tc>
      </w:tr>
      <w:tr w:rsidR="00C6279E" w14:paraId="6A53207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C3BED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3A753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202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6E5C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A003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6767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CDB8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5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F7BE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4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111E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961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772</w:t>
            </w:r>
          </w:p>
        </w:tc>
        <w:tc>
          <w:tcPr>
            <w:tcW w:w="1140" w:type="dxa"/>
            <w:vAlign w:val="center"/>
          </w:tcPr>
          <w:p w14:paraId="5180379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3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1750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7</w:t>
            </w:r>
          </w:p>
        </w:tc>
      </w:tr>
      <w:tr w:rsidR="00345C72" w14:paraId="6533762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2A6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EC64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870B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848C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D24F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0827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A85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7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3FB0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2EB9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80</w:t>
            </w:r>
          </w:p>
        </w:tc>
        <w:tc>
          <w:tcPr>
            <w:tcW w:w="1140" w:type="dxa"/>
            <w:vAlign w:val="center"/>
          </w:tcPr>
          <w:p w14:paraId="2E95508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F51D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8</w:t>
            </w:r>
          </w:p>
        </w:tc>
      </w:tr>
      <w:tr w:rsidR="00345C72" w14:paraId="20F27ED2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8AB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B7DA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11E9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FF91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4174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E4F5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5C3A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9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070E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4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748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6E2D16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C0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0</w:t>
            </w:r>
          </w:p>
        </w:tc>
      </w:tr>
      <w:tr w:rsidR="00345C72" w14:paraId="70F19377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80E7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FAC5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37FE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121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8C20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8D0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85F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4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913F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047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D91658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1D1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0</w:t>
            </w:r>
          </w:p>
        </w:tc>
      </w:tr>
      <w:tr w:rsidR="00345C72" w14:paraId="4B5EF21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3356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40C3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5F1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4F87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CF3B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F022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1AAD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E7C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085D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83</w:t>
            </w:r>
          </w:p>
        </w:tc>
        <w:tc>
          <w:tcPr>
            <w:tcW w:w="1140" w:type="dxa"/>
            <w:vAlign w:val="center"/>
          </w:tcPr>
          <w:p w14:paraId="54FA791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4633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0</w:t>
            </w:r>
          </w:p>
        </w:tc>
      </w:tr>
      <w:tr w:rsidR="00345C72" w14:paraId="73A4A5C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B717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DCDA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6980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3AFD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CCC4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49FA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E5CF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0E3D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0A75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D3062F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2481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0</w:t>
            </w:r>
          </w:p>
        </w:tc>
      </w:tr>
      <w:tr w:rsidR="00345C72" w14:paraId="20C8C204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95E3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085C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7F6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437C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D435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DE76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24E9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4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E460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183D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FDA936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FC9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0</w:t>
            </w:r>
          </w:p>
        </w:tc>
      </w:tr>
      <w:tr w:rsidR="00345C72" w14:paraId="1C2CA552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7E91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62F2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C11E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EAB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7194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114C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5FBC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7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95FE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3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113D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36</w:t>
            </w:r>
          </w:p>
        </w:tc>
        <w:tc>
          <w:tcPr>
            <w:tcW w:w="1140" w:type="dxa"/>
            <w:vAlign w:val="center"/>
          </w:tcPr>
          <w:p w14:paraId="3D33AAD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D3A9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5</w:t>
            </w:r>
          </w:p>
        </w:tc>
      </w:tr>
      <w:tr w:rsidR="00345C72" w14:paraId="7F6CEB54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EE9B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8374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D113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AE2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30CF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4E5F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6780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9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7EC8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9C93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E7A0CF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0377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0</w:t>
            </w:r>
          </w:p>
        </w:tc>
      </w:tr>
      <w:tr w:rsidR="00345C72" w14:paraId="692086B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CF5B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B65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5323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321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2421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F67B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ACA1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8DD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1F9C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37</w:t>
            </w:r>
          </w:p>
        </w:tc>
        <w:tc>
          <w:tcPr>
            <w:tcW w:w="1140" w:type="dxa"/>
            <w:vAlign w:val="center"/>
          </w:tcPr>
          <w:p w14:paraId="3AA9491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628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,5</w:t>
            </w:r>
          </w:p>
        </w:tc>
      </w:tr>
      <w:tr w:rsidR="00345C72" w14:paraId="0CA68F37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BF2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71CF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FF1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0C6A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2897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0003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5B02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6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7E0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7367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041AE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0944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0</w:t>
            </w:r>
          </w:p>
        </w:tc>
      </w:tr>
      <w:tr w:rsidR="00345C72" w14:paraId="0E91E42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0F5C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1304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2004.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6DA8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B58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2A55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E10F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6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E82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4BC0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E95A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15</w:t>
            </w:r>
          </w:p>
        </w:tc>
        <w:tc>
          <w:tcPr>
            <w:tcW w:w="1140" w:type="dxa"/>
            <w:vAlign w:val="center"/>
          </w:tcPr>
          <w:p w14:paraId="3A905FE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C86F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0</w:t>
            </w:r>
          </w:p>
        </w:tc>
      </w:tr>
      <w:tr w:rsidR="00C6279E" w14:paraId="4367E8C9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B92A1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4DCC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117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6207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8908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E862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E707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9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CA82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6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C630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08CA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12147</w:t>
            </w:r>
          </w:p>
        </w:tc>
        <w:tc>
          <w:tcPr>
            <w:tcW w:w="1140" w:type="dxa"/>
            <w:vAlign w:val="center"/>
          </w:tcPr>
          <w:p w14:paraId="74603BC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2371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0</w:t>
            </w:r>
          </w:p>
        </w:tc>
      </w:tr>
      <w:tr w:rsidR="00C6279E" w14:paraId="10C4812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A3DCA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12EE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117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0F01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7879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9482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2D98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9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F576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8B19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26113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12210</w:t>
            </w:r>
          </w:p>
        </w:tc>
        <w:tc>
          <w:tcPr>
            <w:tcW w:w="1140" w:type="dxa"/>
            <w:vAlign w:val="center"/>
          </w:tcPr>
          <w:p w14:paraId="10F2E09C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F77D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2</w:t>
            </w:r>
          </w:p>
        </w:tc>
      </w:tr>
      <w:tr w:rsidR="00C6279E" w14:paraId="3D96939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B115A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58A4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117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A4CE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D329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B078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C87C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9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0DC6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4BE8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09B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12208</w:t>
            </w:r>
          </w:p>
        </w:tc>
        <w:tc>
          <w:tcPr>
            <w:tcW w:w="1140" w:type="dxa"/>
            <w:vAlign w:val="center"/>
          </w:tcPr>
          <w:p w14:paraId="31B7DF6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1C95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7</w:t>
            </w:r>
          </w:p>
        </w:tc>
      </w:tr>
      <w:tr w:rsidR="00C6279E" w14:paraId="48571298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887C8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DD686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U3117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BCED5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AC0C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1A439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5FF1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9.3 rep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F947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60B5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E97D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CB427FD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EEBC0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7</w:t>
            </w:r>
          </w:p>
        </w:tc>
      </w:tr>
      <w:tr w:rsidR="00C6279E" w14:paraId="2F2219D7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35FF" w14:textId="77777777" w:rsidR="00C6279E" w:rsidRPr="00BE2256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-4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CE 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15D3D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3117.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2D2B1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9887F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652D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3FE3B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9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D0342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2F56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D8F58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12257</w:t>
            </w:r>
          </w:p>
        </w:tc>
        <w:tc>
          <w:tcPr>
            <w:tcW w:w="1140" w:type="dxa"/>
            <w:vAlign w:val="center"/>
          </w:tcPr>
          <w:p w14:paraId="1930E06A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DF3E4" w14:textId="77777777" w:rsidR="00C6279E" w:rsidRDefault="00C6279E" w:rsidP="00C627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3</w:t>
            </w:r>
          </w:p>
        </w:tc>
      </w:tr>
      <w:tr w:rsidR="00345C72" w14:paraId="71F8B016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626C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B3AD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D6F6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76A5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8062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162A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39C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9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829B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3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4D70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B59EBF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DC34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5</w:t>
            </w:r>
          </w:p>
        </w:tc>
      </w:tr>
      <w:tr w:rsidR="00345C72" w14:paraId="3A7DCA8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8388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D425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6354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7D2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B62B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797D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81EB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7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0357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0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0EDC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91</w:t>
            </w:r>
          </w:p>
        </w:tc>
        <w:tc>
          <w:tcPr>
            <w:tcW w:w="1140" w:type="dxa"/>
            <w:vAlign w:val="center"/>
          </w:tcPr>
          <w:p w14:paraId="0CBEBE5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7E6C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4</w:t>
            </w:r>
          </w:p>
        </w:tc>
      </w:tr>
      <w:tr w:rsidR="00345C72" w14:paraId="1BE8C20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F22D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75EE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FA4F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99A8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95F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5BF3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5170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4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0C83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E0F6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DE163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77A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7</w:t>
            </w:r>
          </w:p>
        </w:tc>
      </w:tr>
      <w:tr w:rsidR="00345C72" w14:paraId="4E692A2A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8D90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A511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487C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A13F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CE4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7AED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B5E4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6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C7A0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3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2F74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E260FC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71D3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8</w:t>
            </w:r>
          </w:p>
        </w:tc>
      </w:tr>
      <w:tr w:rsidR="00345C72" w14:paraId="4B5AD1D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35CE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00D5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B36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A2B8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41E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337E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4 rep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354A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6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47BE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29EA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F8CE33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064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8</w:t>
            </w:r>
          </w:p>
        </w:tc>
      </w:tr>
      <w:tr w:rsidR="00345C72" w14:paraId="4165E95D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00F7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E78E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1687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BE0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3E4B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B0A7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D4EF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B74D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DE91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1631B4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A2E1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8</w:t>
            </w:r>
          </w:p>
        </w:tc>
      </w:tr>
      <w:tr w:rsidR="00345C72" w14:paraId="353A35E4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66E8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BF8E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996E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10F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A565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FA23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025C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6036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E7F6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22</w:t>
            </w:r>
          </w:p>
        </w:tc>
        <w:tc>
          <w:tcPr>
            <w:tcW w:w="1140" w:type="dxa"/>
            <w:vAlign w:val="center"/>
          </w:tcPr>
          <w:p w14:paraId="5F19A61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4E7B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1</w:t>
            </w:r>
          </w:p>
        </w:tc>
      </w:tr>
      <w:tr w:rsidR="00345C72" w14:paraId="260B898C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240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40B9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D5E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1E22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DC73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042A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ABB9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5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7A7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6865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11D9B2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89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,2</w:t>
            </w:r>
          </w:p>
        </w:tc>
      </w:tr>
      <w:tr w:rsidR="00345C72" w14:paraId="3D89EBA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87BB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F6D6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5ED2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7C2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04B3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292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E3CF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6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4D4E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946B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57</w:t>
            </w:r>
          </w:p>
        </w:tc>
        <w:tc>
          <w:tcPr>
            <w:tcW w:w="1140" w:type="dxa"/>
            <w:vAlign w:val="center"/>
          </w:tcPr>
          <w:p w14:paraId="557B94C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87C0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6</w:t>
            </w:r>
          </w:p>
        </w:tc>
      </w:tr>
      <w:tr w:rsidR="00345C72" w14:paraId="635AE5E2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370B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70C9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BECD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5C4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5F2C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F6DB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20DB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5949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2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1BCE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779645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AC60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8</w:t>
            </w:r>
          </w:p>
        </w:tc>
      </w:tr>
      <w:tr w:rsidR="00345C72" w14:paraId="43F3F6B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200E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A0DD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1BC1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A513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9A88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33A2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9 rep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BC93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3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2CF9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1DB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8A6C27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FDAA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,8</w:t>
            </w:r>
          </w:p>
        </w:tc>
      </w:tr>
      <w:tr w:rsidR="00345C72" w14:paraId="6D6C2CC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C66E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3A4F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CB9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6EFB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8344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948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0DB6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C7D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8A9F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72</w:t>
            </w:r>
          </w:p>
        </w:tc>
        <w:tc>
          <w:tcPr>
            <w:tcW w:w="1140" w:type="dxa"/>
            <w:vAlign w:val="center"/>
          </w:tcPr>
          <w:p w14:paraId="677D7C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687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2</w:t>
            </w:r>
          </w:p>
        </w:tc>
      </w:tr>
      <w:tr w:rsidR="00345C72" w14:paraId="4788CD89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E659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C64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93A8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74A1A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280F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B56E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2CD5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B62A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3C24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E303CE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D95C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9</w:t>
            </w:r>
          </w:p>
        </w:tc>
      </w:tr>
      <w:tr w:rsidR="00345C72" w14:paraId="547193C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E87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Magoula Plataniotiki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02C6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4457.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4E32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A562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82F5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C411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 10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AFE0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8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136FB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6F13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738</w:t>
            </w:r>
          </w:p>
        </w:tc>
        <w:tc>
          <w:tcPr>
            <w:tcW w:w="1140" w:type="dxa"/>
            <w:vAlign w:val="center"/>
          </w:tcPr>
          <w:p w14:paraId="35A056A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9C4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,6</w:t>
            </w:r>
          </w:p>
        </w:tc>
      </w:tr>
      <w:tr w:rsidR="00345C72" w14:paraId="45D8004F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FC03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DE64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82C00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CDFA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CF9D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95D7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24B3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1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D037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A5DF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36</w:t>
            </w:r>
          </w:p>
        </w:tc>
        <w:tc>
          <w:tcPr>
            <w:tcW w:w="1140" w:type="dxa"/>
            <w:vAlign w:val="center"/>
          </w:tcPr>
          <w:p w14:paraId="2A34C5D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6D0E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8</w:t>
            </w:r>
          </w:p>
        </w:tc>
      </w:tr>
      <w:tr w:rsidR="00345C72" w14:paraId="2243DF54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0B5D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D869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26976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4BCB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7B0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02B1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FA7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3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4EE5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9356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B73646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FA18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9</w:t>
            </w:r>
          </w:p>
        </w:tc>
      </w:tr>
      <w:tr w:rsidR="00345C72" w14:paraId="2D20665A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B70F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93FD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411D3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C8DE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C2D3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E373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A373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41B5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4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95F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20</w:t>
            </w:r>
          </w:p>
        </w:tc>
        <w:tc>
          <w:tcPr>
            <w:tcW w:w="1140" w:type="dxa"/>
            <w:vAlign w:val="center"/>
          </w:tcPr>
          <w:p w14:paraId="467320E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1DBF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5</w:t>
            </w:r>
          </w:p>
        </w:tc>
      </w:tr>
      <w:tr w:rsidR="00345C72" w14:paraId="4255B2F0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3597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B4095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9699F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5DC4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FFE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3F5A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512C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DBB0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5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CBC8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46</w:t>
            </w:r>
          </w:p>
        </w:tc>
        <w:tc>
          <w:tcPr>
            <w:tcW w:w="1140" w:type="dxa"/>
            <w:vAlign w:val="center"/>
          </w:tcPr>
          <w:p w14:paraId="45088D3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E1D4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6</w:t>
            </w:r>
          </w:p>
        </w:tc>
      </w:tr>
      <w:tr w:rsidR="00345C72" w14:paraId="33C10101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E772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D13F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2CE34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D8FE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7A50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207C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62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4D3C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DDEA6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B33603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F287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4</w:t>
            </w:r>
          </w:p>
        </w:tc>
      </w:tr>
      <w:tr w:rsidR="00345C72" w14:paraId="225AB94B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042A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AD35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AB167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4C5D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681A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9A902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57F6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0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6604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92C6F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97</w:t>
            </w:r>
          </w:p>
        </w:tc>
        <w:tc>
          <w:tcPr>
            <w:tcW w:w="1140" w:type="dxa"/>
            <w:vAlign w:val="center"/>
          </w:tcPr>
          <w:p w14:paraId="59CA7CA8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D2D2C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2</w:t>
            </w:r>
          </w:p>
        </w:tc>
      </w:tr>
      <w:tr w:rsidR="00345C72" w14:paraId="04F320C9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33097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BC92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FBA45" w14:textId="77777777" w:rsidR="00345C72" w:rsidRPr="00BE2256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9EDC4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3460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3565D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 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4E801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5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54D60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61BA3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719</w:t>
            </w:r>
          </w:p>
        </w:tc>
        <w:tc>
          <w:tcPr>
            <w:tcW w:w="1140" w:type="dxa"/>
            <w:vAlign w:val="center"/>
          </w:tcPr>
          <w:p w14:paraId="4E4F2C29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DF0FE" w14:textId="77777777" w:rsidR="00345C72" w:rsidRDefault="009A6E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7</w:t>
            </w:r>
          </w:p>
        </w:tc>
      </w:tr>
      <w:tr w:rsidR="00D46D08" w14:paraId="3FF3D60B" w14:textId="77777777" w:rsidTr="00EF052B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D70B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946E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2485C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EEA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884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8933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511AE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4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4127B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,3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5E3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17</w:t>
            </w:r>
          </w:p>
        </w:tc>
        <w:tc>
          <w:tcPr>
            <w:tcW w:w="1140" w:type="dxa"/>
            <w:vAlign w:val="center"/>
          </w:tcPr>
          <w:p w14:paraId="1953D3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741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4</w:t>
            </w:r>
          </w:p>
        </w:tc>
      </w:tr>
      <w:tr w:rsidR="00D46D08" w14:paraId="0825EB9A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39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553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11A3C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875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0F8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B7D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32348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9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D43FF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642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79F45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00C5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6</w:t>
            </w:r>
          </w:p>
        </w:tc>
      </w:tr>
      <w:tr w:rsidR="00D46D08" w14:paraId="080ABADB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C3AC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8AB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0F5EF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792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A0C3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465D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3AF3C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7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6919A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C7D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56F94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FC1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3</w:t>
            </w:r>
          </w:p>
        </w:tc>
      </w:tr>
      <w:tr w:rsidR="00D46D08" w14:paraId="0BB9C2A2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F20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375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B39F2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AD0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66B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E58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0ABE6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6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F4E60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E9F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87</w:t>
            </w:r>
          </w:p>
        </w:tc>
        <w:tc>
          <w:tcPr>
            <w:tcW w:w="1140" w:type="dxa"/>
            <w:vAlign w:val="center"/>
          </w:tcPr>
          <w:p w14:paraId="409992D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19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3</w:t>
            </w:r>
          </w:p>
        </w:tc>
      </w:tr>
      <w:tr w:rsidR="00D46D08" w14:paraId="59B00A08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C86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34BF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6E5AD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603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4F8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CBA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26247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2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124AB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89D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B3CAE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DC51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5</w:t>
            </w:r>
          </w:p>
        </w:tc>
      </w:tr>
      <w:tr w:rsidR="00D46D08" w14:paraId="68050111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DB1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2E2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A7BB0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7C5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EC9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AEE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3CEC5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0,9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01F26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7EE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55</w:t>
            </w:r>
          </w:p>
        </w:tc>
        <w:tc>
          <w:tcPr>
            <w:tcW w:w="1140" w:type="dxa"/>
            <w:vAlign w:val="center"/>
          </w:tcPr>
          <w:p w14:paraId="035375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406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4</w:t>
            </w:r>
          </w:p>
        </w:tc>
      </w:tr>
      <w:tr w:rsidR="00D46D08" w14:paraId="2123FFA5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6CD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6B0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B87B5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2071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5E8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A069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C6942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0,3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EF9F9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8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875A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095C0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AD7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1</w:t>
            </w:r>
          </w:p>
        </w:tc>
      </w:tr>
      <w:tr w:rsidR="00D46D08" w14:paraId="43EFC3FF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32B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61C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54725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73D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0D4F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5D4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4E0E5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0,6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499CB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CCA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27</w:t>
            </w:r>
          </w:p>
        </w:tc>
        <w:tc>
          <w:tcPr>
            <w:tcW w:w="1140" w:type="dxa"/>
            <w:vAlign w:val="center"/>
          </w:tcPr>
          <w:p w14:paraId="6EE21A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3EAB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5</w:t>
            </w:r>
          </w:p>
        </w:tc>
      </w:tr>
      <w:tr w:rsidR="00D46D08" w14:paraId="5C62DE0A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EE7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4443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9D903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6F23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66B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76A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C23F6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0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C47D8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9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CFB2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BCB6D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362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0</w:t>
            </w:r>
          </w:p>
        </w:tc>
      </w:tr>
      <w:tr w:rsidR="00D46D08" w14:paraId="72E0C995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D17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D8C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DBA20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A33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DA9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ECA6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2.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8BD92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3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D5B30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,2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00F6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68</w:t>
            </w:r>
          </w:p>
        </w:tc>
        <w:tc>
          <w:tcPr>
            <w:tcW w:w="1140" w:type="dxa"/>
            <w:vAlign w:val="center"/>
          </w:tcPr>
          <w:p w14:paraId="283C1A3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69F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1</w:t>
            </w:r>
          </w:p>
        </w:tc>
      </w:tr>
      <w:tr w:rsidR="00D46D08" w14:paraId="1C2ADA3A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257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87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73286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A20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0AA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52F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E92F4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3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885DE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4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446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674</w:t>
            </w:r>
          </w:p>
        </w:tc>
        <w:tc>
          <w:tcPr>
            <w:tcW w:w="1140" w:type="dxa"/>
            <w:vAlign w:val="center"/>
          </w:tcPr>
          <w:p w14:paraId="1C3EA6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7C9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1</w:t>
            </w:r>
          </w:p>
        </w:tc>
      </w:tr>
      <w:tr w:rsidR="00D46D08" w14:paraId="101CB867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294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9ED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F6D17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8F8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1E03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4A7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DB8BF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7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56B73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8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802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D56CB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732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7</w:t>
            </w:r>
          </w:p>
        </w:tc>
      </w:tr>
      <w:tr w:rsidR="00D46D08" w14:paraId="7C7C6864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B107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3CF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0BC2F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044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F90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7AC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0C517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3,0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5F71F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,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62C2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87</w:t>
            </w:r>
          </w:p>
        </w:tc>
        <w:tc>
          <w:tcPr>
            <w:tcW w:w="1140" w:type="dxa"/>
            <w:vAlign w:val="center"/>
          </w:tcPr>
          <w:p w14:paraId="2C2921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A6D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1</w:t>
            </w:r>
          </w:p>
        </w:tc>
      </w:tr>
      <w:tr w:rsidR="00D46D08" w14:paraId="354F86BC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DB94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A3A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517EE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3BD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2989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46A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52501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3,1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98609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,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7C5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98</w:t>
            </w:r>
          </w:p>
        </w:tc>
        <w:tc>
          <w:tcPr>
            <w:tcW w:w="1140" w:type="dxa"/>
            <w:vAlign w:val="center"/>
          </w:tcPr>
          <w:p w14:paraId="1924D0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829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2</w:t>
            </w:r>
          </w:p>
        </w:tc>
      </w:tr>
      <w:tr w:rsidR="00D46D08" w14:paraId="71A7DAEC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09A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601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B4B4B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461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D873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9BC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F9A11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3,1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65D1C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,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EDA5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38</w:t>
            </w:r>
          </w:p>
        </w:tc>
        <w:tc>
          <w:tcPr>
            <w:tcW w:w="1140" w:type="dxa"/>
            <w:vAlign w:val="center"/>
          </w:tcPr>
          <w:p w14:paraId="20FABC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161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8</w:t>
            </w:r>
          </w:p>
        </w:tc>
      </w:tr>
      <w:tr w:rsidR="00D46D08" w14:paraId="5CF087D5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6903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83B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C47BE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936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ECF2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D0C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26480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79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67EE3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6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E6BA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1F4F7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26E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0</w:t>
            </w:r>
          </w:p>
        </w:tc>
      </w:tr>
      <w:tr w:rsidR="00D46D08" w14:paraId="49EC1269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7D1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9C3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EFF18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D0FF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94A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5075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3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7E02F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3,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058C4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,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A546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30</w:t>
            </w:r>
          </w:p>
        </w:tc>
        <w:tc>
          <w:tcPr>
            <w:tcW w:w="1140" w:type="dxa"/>
            <w:vAlign w:val="center"/>
          </w:tcPr>
          <w:p w14:paraId="380507B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5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549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8</w:t>
            </w:r>
          </w:p>
        </w:tc>
      </w:tr>
      <w:tr w:rsidR="00D46D08" w14:paraId="696907B7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B2C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5A3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A4E22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437B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9ED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968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6FFF4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2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5E085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346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82</w:t>
            </w:r>
          </w:p>
        </w:tc>
        <w:tc>
          <w:tcPr>
            <w:tcW w:w="1140" w:type="dxa"/>
            <w:vAlign w:val="center"/>
          </w:tcPr>
          <w:p w14:paraId="1D95C3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89D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0</w:t>
            </w:r>
          </w:p>
        </w:tc>
      </w:tr>
      <w:tr w:rsidR="00D46D08" w14:paraId="12E08E60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9F4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2EC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AF3B5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4500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EFE4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CB1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9C857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1,0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780CE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,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5387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5F376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5880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2</w:t>
            </w:r>
          </w:p>
        </w:tc>
      </w:tr>
      <w:tr w:rsidR="00D46D08" w14:paraId="60891C72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2A8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3B0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4E0AE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C2FD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3AFD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D53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1B5C6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1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75766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7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0E88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50</w:t>
            </w:r>
          </w:p>
        </w:tc>
        <w:tc>
          <w:tcPr>
            <w:tcW w:w="1140" w:type="dxa"/>
            <w:vAlign w:val="center"/>
          </w:tcPr>
          <w:p w14:paraId="6285624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812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6</w:t>
            </w:r>
          </w:p>
        </w:tc>
      </w:tr>
      <w:tr w:rsidR="00D46D08" w14:paraId="08BA9387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52A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0A3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7BB7E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0C57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32C6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B800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A6143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3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1F220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,9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284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09</w:t>
            </w:r>
          </w:p>
        </w:tc>
        <w:tc>
          <w:tcPr>
            <w:tcW w:w="1140" w:type="dxa"/>
            <w:vAlign w:val="center"/>
          </w:tcPr>
          <w:p w14:paraId="54B5CC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912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8</w:t>
            </w:r>
          </w:p>
        </w:tc>
      </w:tr>
      <w:tr w:rsidR="00D46D08" w14:paraId="34A614ED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A53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C44B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5E48C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D993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AA7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789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1851F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8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CE875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4,5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E7D1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03</w:t>
            </w:r>
          </w:p>
        </w:tc>
        <w:tc>
          <w:tcPr>
            <w:tcW w:w="1140" w:type="dxa"/>
            <w:vAlign w:val="center"/>
          </w:tcPr>
          <w:p w14:paraId="6C8191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16E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0</w:t>
            </w:r>
          </w:p>
        </w:tc>
      </w:tr>
      <w:tr w:rsidR="00D46D08" w14:paraId="280F9498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D85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8D6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81DC0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A28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E3AC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212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25E39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2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5641B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4,4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E50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3D17E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078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7</w:t>
            </w:r>
          </w:p>
        </w:tc>
      </w:tr>
      <w:tr w:rsidR="00D46D08" w14:paraId="75DA0FDF" w14:textId="77777777" w:rsidTr="00D46D08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445C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New Halos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18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use of Amphora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27C52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rly-Middl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8283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B71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2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FDC1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H4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BEDD3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2,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F6E6D" w14:textId="77777777" w:rsidR="00D46D08" w:rsidRPr="00D46D08" w:rsidRDefault="00D46D08" w:rsidP="00D46D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46D0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5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C1C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78</w:t>
            </w:r>
          </w:p>
        </w:tc>
        <w:tc>
          <w:tcPr>
            <w:tcW w:w="1140" w:type="dxa"/>
            <w:vAlign w:val="center"/>
          </w:tcPr>
          <w:p w14:paraId="12D039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CE42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7</w:t>
            </w:r>
          </w:p>
        </w:tc>
      </w:tr>
      <w:tr w:rsidR="00D46D08" w14:paraId="546DFC43" w14:textId="77777777" w:rsidTr="00D46D08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FDE7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555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A9E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E4F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C011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389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A31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8E7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8F8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355</w:t>
            </w:r>
          </w:p>
        </w:tc>
        <w:tc>
          <w:tcPr>
            <w:tcW w:w="1140" w:type="dxa"/>
            <w:vAlign w:val="center"/>
          </w:tcPr>
          <w:p w14:paraId="1E08AE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D48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4</w:t>
            </w:r>
          </w:p>
        </w:tc>
      </w:tr>
      <w:tr w:rsidR="00D46D08" w14:paraId="3D842B6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3866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91F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C70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568B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42D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436C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74A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0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631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FBB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F91A45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A3A8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9</w:t>
            </w:r>
          </w:p>
        </w:tc>
      </w:tr>
      <w:tr w:rsidR="00D46D08" w14:paraId="31B5F82A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0F6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ABF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B5A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F75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59A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97D9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3A35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8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DC4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56D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342</w:t>
            </w:r>
          </w:p>
        </w:tc>
        <w:tc>
          <w:tcPr>
            <w:tcW w:w="1140" w:type="dxa"/>
            <w:vAlign w:val="center"/>
          </w:tcPr>
          <w:p w14:paraId="5CF89F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B27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2</w:t>
            </w:r>
          </w:p>
        </w:tc>
      </w:tr>
      <w:tr w:rsidR="00D46D08" w14:paraId="2C34D63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E1F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C8C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6130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5163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1FC9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336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053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424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7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419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15E4D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095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</w:t>
            </w:r>
          </w:p>
        </w:tc>
      </w:tr>
      <w:tr w:rsidR="00D46D08" w14:paraId="5BFF6995" w14:textId="77777777" w:rsidTr="00C6279E">
        <w:trPr>
          <w:trHeight w:val="300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A35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37E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9C61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0FF0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3880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62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0EE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652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515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B8B5D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FC04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9</w:t>
            </w:r>
          </w:p>
        </w:tc>
      </w:tr>
      <w:tr w:rsidR="00D46D08" w14:paraId="1835D5D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26F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CF4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C62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8D79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2C4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EC82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174A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622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0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0F3A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342</w:t>
            </w:r>
          </w:p>
        </w:tc>
        <w:tc>
          <w:tcPr>
            <w:tcW w:w="1140" w:type="dxa"/>
            <w:vAlign w:val="center"/>
          </w:tcPr>
          <w:p w14:paraId="2AE0D5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0CB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2</w:t>
            </w:r>
          </w:p>
        </w:tc>
      </w:tr>
      <w:tr w:rsidR="00D46D08" w14:paraId="36D667D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A8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D03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762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AEA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25A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16F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910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4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7E7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644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11DBA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763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</w:tr>
      <w:tr w:rsidR="00D46D08" w14:paraId="6BE4090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B68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86A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833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0A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5458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821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D22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2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044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3A0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345</w:t>
            </w:r>
          </w:p>
        </w:tc>
        <w:tc>
          <w:tcPr>
            <w:tcW w:w="1140" w:type="dxa"/>
            <w:vAlign w:val="center"/>
          </w:tcPr>
          <w:p w14:paraId="384086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E3C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0</w:t>
            </w:r>
          </w:p>
        </w:tc>
      </w:tr>
      <w:tr w:rsidR="00D46D08" w14:paraId="6540B1C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AA4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049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C77B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981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78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8F8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991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B832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3DA4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2AA48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163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1</w:t>
            </w:r>
          </w:p>
        </w:tc>
      </w:tr>
      <w:tr w:rsidR="00D46D08" w14:paraId="36309230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1F7C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CC77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C35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A6A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E52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238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520F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53B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1FDC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329</w:t>
            </w:r>
          </w:p>
        </w:tc>
        <w:tc>
          <w:tcPr>
            <w:tcW w:w="1140" w:type="dxa"/>
            <w:vAlign w:val="center"/>
          </w:tcPr>
          <w:p w14:paraId="4711C6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1F5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7</w:t>
            </w:r>
          </w:p>
        </w:tc>
      </w:tr>
      <w:tr w:rsidR="00D46D08" w14:paraId="3437322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51B8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CAB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501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92D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7F9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9E7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53F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26C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0BD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90</w:t>
            </w:r>
          </w:p>
        </w:tc>
        <w:tc>
          <w:tcPr>
            <w:tcW w:w="1140" w:type="dxa"/>
            <w:vAlign w:val="center"/>
          </w:tcPr>
          <w:p w14:paraId="023C49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AF6B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1</w:t>
            </w:r>
          </w:p>
        </w:tc>
      </w:tr>
      <w:tr w:rsidR="00D46D08" w14:paraId="20D87500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B0B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7322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D08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083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345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905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6F6B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0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4A77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A90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A07DF0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52E9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5</w:t>
            </w:r>
          </w:p>
        </w:tc>
      </w:tr>
      <w:tr w:rsidR="00D46D08" w14:paraId="4E2BCD8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D524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B0A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F73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142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811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726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505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5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5F8C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6F8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48</w:t>
            </w:r>
          </w:p>
        </w:tc>
        <w:tc>
          <w:tcPr>
            <w:tcW w:w="1140" w:type="dxa"/>
            <w:vAlign w:val="center"/>
          </w:tcPr>
          <w:p w14:paraId="113509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8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1B2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6</w:t>
            </w:r>
          </w:p>
        </w:tc>
      </w:tr>
      <w:tr w:rsidR="00D46D08" w14:paraId="208CCF6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984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D1E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38ED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B89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5060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C3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4F68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9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239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1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9C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9BED38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59F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5</w:t>
            </w:r>
          </w:p>
        </w:tc>
      </w:tr>
      <w:tr w:rsidR="00D46D08" w14:paraId="6EDD9FE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D64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2AA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E4D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E986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9C73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D59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FF97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9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159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676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33</w:t>
            </w:r>
          </w:p>
        </w:tc>
        <w:tc>
          <w:tcPr>
            <w:tcW w:w="1140" w:type="dxa"/>
            <w:vAlign w:val="center"/>
          </w:tcPr>
          <w:p w14:paraId="659A093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5A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1</w:t>
            </w:r>
          </w:p>
        </w:tc>
      </w:tr>
      <w:tr w:rsidR="00D46D08" w14:paraId="7D2BB99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D736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23A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A02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F4F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B0F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93F6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1F3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2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4947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4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0023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6124D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640A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9</w:t>
            </w:r>
          </w:p>
        </w:tc>
      </w:tr>
      <w:tr w:rsidR="00D46D08" w14:paraId="73BF534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B84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1B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75C4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B4F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8C7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728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6FA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3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95F1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180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24</w:t>
            </w:r>
          </w:p>
        </w:tc>
        <w:tc>
          <w:tcPr>
            <w:tcW w:w="1140" w:type="dxa"/>
            <w:vAlign w:val="center"/>
          </w:tcPr>
          <w:p w14:paraId="5AC4EA3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B119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8</w:t>
            </w:r>
          </w:p>
        </w:tc>
      </w:tr>
      <w:tr w:rsidR="00D46D08" w14:paraId="00842A0A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AC12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1DB4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502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A600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283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D62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DB3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2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636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B45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AA875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47E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7</w:t>
            </w:r>
          </w:p>
        </w:tc>
      </w:tr>
      <w:tr w:rsidR="00D46D08" w14:paraId="6F80C2C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D84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CEA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B99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1A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tle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017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60FB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2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678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0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685E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BD8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86</w:t>
            </w:r>
          </w:p>
        </w:tc>
        <w:tc>
          <w:tcPr>
            <w:tcW w:w="1140" w:type="dxa"/>
            <w:vAlign w:val="center"/>
          </w:tcPr>
          <w:p w14:paraId="6798B0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EB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6</w:t>
            </w:r>
          </w:p>
        </w:tc>
      </w:tr>
      <w:tr w:rsidR="00D46D08" w14:paraId="4A2D074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D4C0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B36A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CC41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C7A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E1F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650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B72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8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962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6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41E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61</w:t>
            </w:r>
          </w:p>
        </w:tc>
        <w:tc>
          <w:tcPr>
            <w:tcW w:w="1140" w:type="dxa"/>
            <w:vAlign w:val="center"/>
          </w:tcPr>
          <w:p w14:paraId="5DF87A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FDD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0</w:t>
            </w:r>
          </w:p>
        </w:tc>
      </w:tr>
      <w:tr w:rsidR="00D46D08" w14:paraId="0AA5A81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C8F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BD1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17E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8AF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204A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9922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986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4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84C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D49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346FB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BC1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5</w:t>
            </w:r>
          </w:p>
        </w:tc>
      </w:tr>
      <w:tr w:rsidR="00D46D08" w14:paraId="207BD47C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D3C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1D6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F1FD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5AC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602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C092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8E1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1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2A5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2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A93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56</w:t>
            </w:r>
          </w:p>
        </w:tc>
        <w:tc>
          <w:tcPr>
            <w:tcW w:w="1140" w:type="dxa"/>
            <w:vAlign w:val="center"/>
          </w:tcPr>
          <w:p w14:paraId="27B3A8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BC9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8</w:t>
            </w:r>
          </w:p>
        </w:tc>
      </w:tr>
      <w:tr w:rsidR="00D46D08" w14:paraId="4201FD3E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36A1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AEF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9F2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82A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C00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971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4DE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6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29F0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B86E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8E3A1C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19F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9</w:t>
            </w:r>
          </w:p>
        </w:tc>
      </w:tr>
      <w:tr w:rsidR="00D46D08" w14:paraId="636EF9F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D07F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783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6EB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F97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010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4CE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FDB3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956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B02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74</w:t>
            </w:r>
          </w:p>
        </w:tc>
        <w:tc>
          <w:tcPr>
            <w:tcW w:w="1140" w:type="dxa"/>
            <w:vAlign w:val="center"/>
          </w:tcPr>
          <w:p w14:paraId="306A90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404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2</w:t>
            </w:r>
          </w:p>
        </w:tc>
      </w:tr>
      <w:tr w:rsidR="00D46D08" w14:paraId="4FDC742B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B4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924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3B24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B797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F364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301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F7B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DD0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4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7F2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44BE73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08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6</w:t>
            </w:r>
          </w:p>
        </w:tc>
      </w:tr>
      <w:tr w:rsidR="00D46D08" w14:paraId="2819284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16F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254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F86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958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56A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5C1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1E12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780B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0D2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086CD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BE69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8</w:t>
            </w:r>
          </w:p>
        </w:tc>
      </w:tr>
      <w:tr w:rsidR="00D46D08" w14:paraId="6746F5D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B49A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5F4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227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D5F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3F90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4730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DC15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6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DF7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3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B0F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F8784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111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5</w:t>
            </w:r>
          </w:p>
        </w:tc>
      </w:tr>
      <w:tr w:rsidR="00D46D08" w14:paraId="24CA32B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23F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A51F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845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6A40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0C9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070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42E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28A7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7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7B84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11</w:t>
            </w:r>
          </w:p>
        </w:tc>
        <w:tc>
          <w:tcPr>
            <w:tcW w:w="1140" w:type="dxa"/>
            <w:vAlign w:val="center"/>
          </w:tcPr>
          <w:p w14:paraId="0796221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778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0</w:t>
            </w:r>
          </w:p>
        </w:tc>
      </w:tr>
      <w:tr w:rsidR="00D46D08" w14:paraId="3F249EA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771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B43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6FA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A6A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794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5FD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E12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9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C02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734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D9961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FF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,3</w:t>
            </w:r>
          </w:p>
        </w:tc>
      </w:tr>
      <w:tr w:rsidR="00D46D08" w14:paraId="6A382EB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79C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9D4F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B3A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ACF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AB1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750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881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4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D3B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DD7A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8881D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2A7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4</w:t>
            </w:r>
          </w:p>
        </w:tc>
      </w:tr>
      <w:tr w:rsidR="00D46D08" w14:paraId="731308A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476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18F3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FF7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ACDD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7B66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D6C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3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B37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BB7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4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C0E4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38</w:t>
            </w:r>
          </w:p>
        </w:tc>
        <w:tc>
          <w:tcPr>
            <w:tcW w:w="1140" w:type="dxa"/>
            <w:vAlign w:val="center"/>
          </w:tcPr>
          <w:p w14:paraId="11ACE4C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193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,4</w:t>
            </w:r>
          </w:p>
        </w:tc>
      </w:tr>
      <w:tr w:rsidR="00D46D08" w14:paraId="09FDA38C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FF9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E20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858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A64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9E3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41F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984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7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E96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1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D05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15</w:t>
            </w:r>
          </w:p>
        </w:tc>
        <w:tc>
          <w:tcPr>
            <w:tcW w:w="1140" w:type="dxa"/>
            <w:vAlign w:val="center"/>
          </w:tcPr>
          <w:p w14:paraId="4BBC78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9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82E8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3</w:t>
            </w:r>
          </w:p>
        </w:tc>
      </w:tr>
      <w:tr w:rsidR="00D46D08" w14:paraId="77999150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7F5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89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47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327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8A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F67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7EF5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7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4C8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2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71F4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B78E93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718A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0</w:t>
            </w:r>
          </w:p>
        </w:tc>
      </w:tr>
      <w:tr w:rsidR="00D46D08" w14:paraId="6B79297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915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B8F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072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22F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926B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02CD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57B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1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991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,8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A12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10444</w:t>
            </w:r>
          </w:p>
        </w:tc>
        <w:tc>
          <w:tcPr>
            <w:tcW w:w="1140" w:type="dxa"/>
            <w:vAlign w:val="center"/>
          </w:tcPr>
          <w:p w14:paraId="325AF9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D560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0</w:t>
            </w:r>
          </w:p>
        </w:tc>
      </w:tr>
      <w:tr w:rsidR="00D46D08" w14:paraId="04E1FB8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7E6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E34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02A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463D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6A6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547E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47AE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9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ADD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8014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016C14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0FC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7</w:t>
            </w:r>
          </w:p>
        </w:tc>
      </w:tr>
      <w:tr w:rsidR="00D46D08" w14:paraId="650F831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B60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074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AC71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43D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2A5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33A3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D9C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4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829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D49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D2872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E1B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4</w:t>
            </w:r>
          </w:p>
        </w:tc>
      </w:tr>
      <w:tr w:rsidR="00D46D08" w14:paraId="51849FE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4DDB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AF04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A71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7DC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D7E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DEE4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CC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7C2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CF0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771</w:t>
            </w:r>
          </w:p>
        </w:tc>
        <w:tc>
          <w:tcPr>
            <w:tcW w:w="1140" w:type="dxa"/>
            <w:vAlign w:val="center"/>
          </w:tcPr>
          <w:p w14:paraId="684433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B7E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0</w:t>
            </w:r>
          </w:p>
        </w:tc>
      </w:tr>
      <w:tr w:rsidR="00D46D08" w14:paraId="19C59E0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839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47DA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5C0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204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0BFE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DFE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6D32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EF74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21C0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38A88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100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7</w:t>
            </w:r>
          </w:p>
        </w:tc>
      </w:tr>
      <w:tr w:rsidR="00D46D08" w14:paraId="710EF14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C6F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E03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21C3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129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72E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DFF9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266B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7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B832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32E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87</w:t>
            </w:r>
          </w:p>
        </w:tc>
        <w:tc>
          <w:tcPr>
            <w:tcW w:w="1140" w:type="dxa"/>
            <w:vAlign w:val="center"/>
          </w:tcPr>
          <w:p w14:paraId="3AB0D0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BBF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0</w:t>
            </w:r>
          </w:p>
        </w:tc>
      </w:tr>
      <w:tr w:rsidR="00D46D08" w14:paraId="2407B66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A95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04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B72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56DA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75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CAE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A3D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9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205D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76B3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E39FB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BEA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7</w:t>
            </w:r>
          </w:p>
        </w:tc>
      </w:tr>
      <w:tr w:rsidR="00D46D08" w14:paraId="02FBC7A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D7C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0C6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18A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BB9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9C4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9E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4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CBD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8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8AC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F0B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02</w:t>
            </w:r>
          </w:p>
        </w:tc>
        <w:tc>
          <w:tcPr>
            <w:tcW w:w="1140" w:type="dxa"/>
            <w:vAlign w:val="center"/>
          </w:tcPr>
          <w:p w14:paraId="740205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D20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0</w:t>
            </w:r>
          </w:p>
        </w:tc>
      </w:tr>
      <w:tr w:rsidR="00D46D08" w14:paraId="62DBB76B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6D8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35B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D3A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70C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A73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685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E42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3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463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ACAF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37</w:t>
            </w:r>
          </w:p>
        </w:tc>
        <w:tc>
          <w:tcPr>
            <w:tcW w:w="1140" w:type="dxa"/>
            <w:vAlign w:val="center"/>
          </w:tcPr>
          <w:p w14:paraId="30AA5E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286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2</w:t>
            </w:r>
          </w:p>
        </w:tc>
      </w:tr>
      <w:tr w:rsidR="00D46D08" w14:paraId="69E45184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862A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D98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6CB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BED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490CA" w14:textId="77777777" w:rsidR="00D46D08" w:rsidRDefault="00D46D08" w:rsidP="00D46D08">
            <w:pPr>
              <w:jc w:val="center"/>
            </w:pPr>
            <w:r w:rsidRPr="00D231C3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35E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C6CF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E3C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A31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07163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BEF3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</w:t>
            </w:r>
          </w:p>
        </w:tc>
      </w:tr>
      <w:tr w:rsidR="00D46D08" w14:paraId="54279F43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814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9A9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6E2E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C1D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6209A" w14:textId="77777777" w:rsidR="00D46D08" w:rsidRDefault="00D46D08" w:rsidP="00D46D08">
            <w:pPr>
              <w:jc w:val="center"/>
            </w:pPr>
            <w:r w:rsidRPr="00D231C3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D94D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35D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8266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67B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90</w:t>
            </w:r>
          </w:p>
        </w:tc>
        <w:tc>
          <w:tcPr>
            <w:tcW w:w="1140" w:type="dxa"/>
            <w:vAlign w:val="center"/>
          </w:tcPr>
          <w:p w14:paraId="1AE0037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2655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2</w:t>
            </w:r>
          </w:p>
        </w:tc>
      </w:tr>
      <w:tr w:rsidR="00D46D08" w14:paraId="2E96A1FD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5BE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C390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,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4D3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12E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BC862" w14:textId="77777777" w:rsidR="00D46D08" w:rsidRDefault="00D46D08" w:rsidP="00D46D08">
            <w:pPr>
              <w:jc w:val="center"/>
            </w:pPr>
            <w:r w:rsidRPr="00D231C3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30D6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5EB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8D6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DC9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A4F7A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A00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D46D08" w14:paraId="58E34BFD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132A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16F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860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E994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C21F2" w14:textId="77777777" w:rsidR="00D46D08" w:rsidRDefault="00D46D08" w:rsidP="00D46D08">
            <w:pPr>
              <w:jc w:val="center"/>
            </w:pPr>
            <w:r w:rsidRPr="00D231C3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F2E3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D8E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,0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3972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9BD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09</w:t>
            </w:r>
          </w:p>
        </w:tc>
        <w:tc>
          <w:tcPr>
            <w:tcW w:w="1140" w:type="dxa"/>
            <w:vAlign w:val="center"/>
          </w:tcPr>
          <w:p w14:paraId="44345C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009C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5</w:t>
            </w:r>
          </w:p>
        </w:tc>
      </w:tr>
      <w:tr w:rsidR="00D46D08" w14:paraId="75577942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7140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953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7025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2A83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B23B0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4E02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7B0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6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1B0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8DA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C222E3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4FC1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4</w:t>
            </w:r>
          </w:p>
        </w:tc>
      </w:tr>
      <w:tr w:rsidR="00D46D08" w14:paraId="776003B5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3CB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A22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373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46E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F011C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A78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42E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6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1AA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21B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93413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6E0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4</w:t>
            </w:r>
          </w:p>
        </w:tc>
      </w:tr>
      <w:tr w:rsidR="00D46D08" w14:paraId="6AD78E4F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B34C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4CA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C552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B74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8FA6C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BDC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E378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4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4343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8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31D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68</w:t>
            </w:r>
          </w:p>
        </w:tc>
        <w:tc>
          <w:tcPr>
            <w:tcW w:w="1140" w:type="dxa"/>
            <w:vAlign w:val="center"/>
          </w:tcPr>
          <w:p w14:paraId="069117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E88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6</w:t>
            </w:r>
          </w:p>
        </w:tc>
      </w:tr>
      <w:tr w:rsidR="00D46D08" w14:paraId="03F23055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B57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A70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E762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75E1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20488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49D4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1F4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3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162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9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FAF2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43FD1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7BCC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8</w:t>
            </w:r>
          </w:p>
        </w:tc>
      </w:tr>
      <w:tr w:rsidR="00D46D08" w14:paraId="780BFF80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4E10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9B3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A9C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F67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4F214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7918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5CA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8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6D8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7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ABC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A2D86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C65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9</w:t>
            </w:r>
          </w:p>
        </w:tc>
      </w:tr>
      <w:tr w:rsidR="00D46D08" w14:paraId="38656739" w14:textId="77777777" w:rsidTr="00416D2A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C2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0528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A957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54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B0978" w14:textId="77777777" w:rsidR="00D46D08" w:rsidRDefault="00D46D08" w:rsidP="00D46D08">
            <w:pPr>
              <w:jc w:val="center"/>
            </w:pPr>
            <w:r w:rsidRPr="00D542E7"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71F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5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B9D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7,8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48DC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4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125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00</w:t>
            </w:r>
          </w:p>
        </w:tc>
        <w:tc>
          <w:tcPr>
            <w:tcW w:w="1140" w:type="dxa"/>
            <w:vAlign w:val="center"/>
          </w:tcPr>
          <w:p w14:paraId="042DF2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E9B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5</w:t>
            </w:r>
          </w:p>
        </w:tc>
      </w:tr>
      <w:tr w:rsidR="00D46D08" w14:paraId="6D44E22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5D9B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EED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B1E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E44E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67E2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374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B01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0AF5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2D0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95</w:t>
            </w:r>
          </w:p>
        </w:tc>
        <w:tc>
          <w:tcPr>
            <w:tcW w:w="1140" w:type="dxa"/>
            <w:vAlign w:val="center"/>
          </w:tcPr>
          <w:p w14:paraId="200944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4F20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0</w:t>
            </w:r>
          </w:p>
        </w:tc>
      </w:tr>
      <w:tr w:rsidR="00D46D08" w14:paraId="58733F7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60C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691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7C8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ED4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D50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0AE2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66BC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3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2A2E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0C63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900482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DC2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3</w:t>
            </w:r>
          </w:p>
        </w:tc>
      </w:tr>
      <w:tr w:rsidR="00D46D08" w14:paraId="001B6A1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777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601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5E80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2133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87F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3310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BC5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,1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B634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364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C1BA8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D95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1</w:t>
            </w:r>
          </w:p>
        </w:tc>
      </w:tr>
      <w:tr w:rsidR="00D46D08" w14:paraId="2F1E265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0C1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D74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799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9A3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F61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D133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808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4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9E4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4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87B8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92</w:t>
            </w:r>
          </w:p>
        </w:tc>
        <w:tc>
          <w:tcPr>
            <w:tcW w:w="1140" w:type="dxa"/>
            <w:vAlign w:val="center"/>
          </w:tcPr>
          <w:p w14:paraId="7D76C5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C3D7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2</w:t>
            </w:r>
          </w:p>
        </w:tc>
      </w:tr>
      <w:tr w:rsidR="00D46D08" w14:paraId="317641A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1AE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2585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462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66C2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F47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A53A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737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7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09F4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04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BC0C5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6CB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9</w:t>
            </w:r>
          </w:p>
        </w:tc>
      </w:tr>
      <w:tr w:rsidR="00D46D08" w14:paraId="3B7E68D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29C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865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B5C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DB8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567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0E8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67A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8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E0F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8DDD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4E3F05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885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4</w:t>
            </w:r>
          </w:p>
        </w:tc>
      </w:tr>
      <w:tr w:rsidR="00D46D08" w14:paraId="67EB321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9C6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672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2028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91DC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983C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0A9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1AA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7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FE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58B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77</w:t>
            </w:r>
          </w:p>
        </w:tc>
        <w:tc>
          <w:tcPr>
            <w:tcW w:w="1140" w:type="dxa"/>
            <w:vAlign w:val="center"/>
          </w:tcPr>
          <w:p w14:paraId="021151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6215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5</w:t>
            </w:r>
          </w:p>
        </w:tc>
      </w:tr>
      <w:tr w:rsidR="00D46D08" w14:paraId="4E1815F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CD7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E40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A5B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56C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865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107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EEBA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2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4488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F46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BAF6B3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1265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4</w:t>
            </w:r>
          </w:p>
        </w:tc>
      </w:tr>
      <w:tr w:rsidR="00D46D08" w14:paraId="35EC67E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FA0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ABE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1AE1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060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3A4A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17B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4A5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0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1EE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C4A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66</w:t>
            </w:r>
          </w:p>
        </w:tc>
        <w:tc>
          <w:tcPr>
            <w:tcW w:w="1140" w:type="dxa"/>
            <w:vAlign w:val="center"/>
          </w:tcPr>
          <w:p w14:paraId="71B0D8D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BF17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2</w:t>
            </w:r>
          </w:p>
        </w:tc>
      </w:tr>
      <w:tr w:rsidR="00D46D08" w14:paraId="57C12CB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C0A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15F7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743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6A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378F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543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B8F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ECD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6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A65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3B2EF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BC9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2</w:t>
            </w:r>
          </w:p>
        </w:tc>
      </w:tr>
      <w:tr w:rsidR="00D46D08" w14:paraId="482F145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E908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A54A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EF9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ADF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1733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E9F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B23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768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4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26F3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EF17F3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BF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,4</w:t>
            </w:r>
          </w:p>
        </w:tc>
      </w:tr>
      <w:tr w:rsidR="00D46D08" w14:paraId="1757B5B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C241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0B7E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C124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6F7B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9853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94E9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6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A25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8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82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9157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74</w:t>
            </w:r>
          </w:p>
        </w:tc>
        <w:tc>
          <w:tcPr>
            <w:tcW w:w="1140" w:type="dxa"/>
            <w:vAlign w:val="center"/>
          </w:tcPr>
          <w:p w14:paraId="1A8902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B19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0</w:t>
            </w:r>
          </w:p>
        </w:tc>
      </w:tr>
      <w:tr w:rsidR="00D46D08" w14:paraId="342448BB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2F4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E06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76D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41D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CF4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E5D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48C6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BD6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AD4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47</w:t>
            </w:r>
          </w:p>
        </w:tc>
        <w:tc>
          <w:tcPr>
            <w:tcW w:w="1140" w:type="dxa"/>
            <w:vAlign w:val="center"/>
          </w:tcPr>
          <w:p w14:paraId="377E6E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8B63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1</w:t>
            </w:r>
          </w:p>
        </w:tc>
      </w:tr>
      <w:tr w:rsidR="00D46D08" w14:paraId="60BC9C8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710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F799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8D0C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F29C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39BC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CEA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6BB7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1A2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39B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1F971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43A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9</w:t>
            </w:r>
          </w:p>
        </w:tc>
      </w:tr>
      <w:tr w:rsidR="00D46D08" w14:paraId="22D0BEB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D75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BF22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4E68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CC3B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C912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876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432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4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EB2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0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4F0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E7E27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7C4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</w:t>
            </w:r>
          </w:p>
        </w:tc>
      </w:tr>
      <w:tr w:rsidR="00D46D08" w14:paraId="4EF577C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26B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548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768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911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D0C2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84A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96B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0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43B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5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C10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57</w:t>
            </w:r>
          </w:p>
        </w:tc>
        <w:tc>
          <w:tcPr>
            <w:tcW w:w="1140" w:type="dxa"/>
            <w:vAlign w:val="center"/>
          </w:tcPr>
          <w:p w14:paraId="583FED4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F052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5</w:t>
            </w:r>
          </w:p>
        </w:tc>
      </w:tr>
      <w:tr w:rsidR="00D46D08" w14:paraId="7398470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088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CD7D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15C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BDF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C81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FDC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238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5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F33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0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4AD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9CDA59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70C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0</w:t>
            </w:r>
          </w:p>
        </w:tc>
      </w:tr>
      <w:tr w:rsidR="00D46D08" w14:paraId="340918F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9AA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89A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C2AF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939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9C9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96B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C6E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90D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1AF3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ABB550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9C0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0</w:t>
            </w:r>
          </w:p>
        </w:tc>
      </w:tr>
      <w:tr w:rsidR="00D46D08" w14:paraId="4EBDFE9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EE98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1FC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611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BE5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F91A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493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DE0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899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2E5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26</w:t>
            </w:r>
          </w:p>
        </w:tc>
        <w:tc>
          <w:tcPr>
            <w:tcW w:w="1140" w:type="dxa"/>
            <w:vAlign w:val="center"/>
          </w:tcPr>
          <w:p w14:paraId="5246732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DADB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8</w:t>
            </w:r>
          </w:p>
        </w:tc>
      </w:tr>
      <w:tr w:rsidR="00D46D08" w14:paraId="5627166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C37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BAB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9D3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EDA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CA4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1399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A5E3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C7A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9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4E3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AB2432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6A14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9</w:t>
            </w:r>
          </w:p>
        </w:tc>
      </w:tr>
      <w:tr w:rsidR="00D46D08" w14:paraId="001DBFA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2A0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E60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620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F0D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293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314E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516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0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72F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65E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51</w:t>
            </w:r>
          </w:p>
        </w:tc>
        <w:tc>
          <w:tcPr>
            <w:tcW w:w="1140" w:type="dxa"/>
            <w:vAlign w:val="center"/>
          </w:tcPr>
          <w:p w14:paraId="404597E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123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3</w:t>
            </w:r>
          </w:p>
        </w:tc>
      </w:tr>
      <w:tr w:rsidR="00D46D08" w14:paraId="4125890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D2A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409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2F8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692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964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CF51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460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48D0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2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3D6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16767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C892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5</w:t>
            </w:r>
          </w:p>
        </w:tc>
      </w:tr>
      <w:tr w:rsidR="00D46D08" w14:paraId="0A0D9A8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6F4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0C2B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A1A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D59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8B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33C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EA4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0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0AE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0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5B21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2EF080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4F52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,2</w:t>
            </w:r>
          </w:p>
        </w:tc>
      </w:tr>
      <w:tr w:rsidR="00D46D08" w14:paraId="4CDF33E1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D2F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B513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6D8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627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CAF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3B1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7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78A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5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3CA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5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E77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52</w:t>
            </w:r>
          </w:p>
        </w:tc>
        <w:tc>
          <w:tcPr>
            <w:tcW w:w="1140" w:type="dxa"/>
            <w:vAlign w:val="center"/>
          </w:tcPr>
          <w:p w14:paraId="2BB313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534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2</w:t>
            </w:r>
          </w:p>
        </w:tc>
      </w:tr>
      <w:tr w:rsidR="00D46D08" w14:paraId="2094EAB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62B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F561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5D4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42AC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AF8B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4D3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436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1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88D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D01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267</w:t>
            </w:r>
          </w:p>
        </w:tc>
        <w:tc>
          <w:tcPr>
            <w:tcW w:w="1140" w:type="dxa"/>
            <w:vAlign w:val="center"/>
          </w:tcPr>
          <w:p w14:paraId="55C3FE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71B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2</w:t>
            </w:r>
          </w:p>
        </w:tc>
      </w:tr>
      <w:tr w:rsidR="00D46D08" w14:paraId="137FE3D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D4A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DFF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EEF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85C1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1F2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AC37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A11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9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601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5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4A3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ABF02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71C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1</w:t>
            </w:r>
          </w:p>
        </w:tc>
      </w:tr>
      <w:tr w:rsidR="00D46D08" w14:paraId="64E392A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45EF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CC6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51A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786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A5B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A197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EB1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7D2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5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C65D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62</w:t>
            </w:r>
          </w:p>
        </w:tc>
        <w:tc>
          <w:tcPr>
            <w:tcW w:w="1140" w:type="dxa"/>
            <w:vAlign w:val="center"/>
          </w:tcPr>
          <w:p w14:paraId="0DCB98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A78A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9</w:t>
            </w:r>
          </w:p>
        </w:tc>
      </w:tr>
      <w:tr w:rsidR="00D46D08" w14:paraId="5E609F9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E17C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280C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37CE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B9A9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733B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762D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7EC6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0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445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5F1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C1C15B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98E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3</w:t>
            </w:r>
          </w:p>
        </w:tc>
      </w:tr>
      <w:tr w:rsidR="00D46D08" w14:paraId="6674881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6F7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F9F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4E5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683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0371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F35F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71E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7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09EA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5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425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4CAB9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B854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1</w:t>
            </w:r>
          </w:p>
        </w:tc>
      </w:tr>
      <w:tr w:rsidR="00D46D08" w14:paraId="03621FA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708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328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705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C88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6586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A6B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9E9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2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EDF7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5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055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67</w:t>
            </w:r>
          </w:p>
        </w:tc>
        <w:tc>
          <w:tcPr>
            <w:tcW w:w="1140" w:type="dxa"/>
            <w:vAlign w:val="center"/>
          </w:tcPr>
          <w:p w14:paraId="75D3D4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D8C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8</w:t>
            </w:r>
          </w:p>
        </w:tc>
      </w:tr>
      <w:tr w:rsidR="00D46D08" w14:paraId="50B7D36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51E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0ABC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B2C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B60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C485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F5B3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B164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4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1D4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7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A7E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68DD0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3A8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4</w:t>
            </w:r>
          </w:p>
        </w:tc>
      </w:tr>
      <w:tr w:rsidR="00D46D08" w14:paraId="3CDC48B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58D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110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1437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5B0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E260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5D1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552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9,8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4AA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8E5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244EF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2D68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0</w:t>
            </w:r>
          </w:p>
        </w:tc>
      </w:tr>
      <w:tr w:rsidR="00D46D08" w14:paraId="6A2110B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E68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23BF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2341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612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B38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D238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7A1B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4D1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3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0A07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077</w:t>
            </w:r>
          </w:p>
        </w:tc>
        <w:tc>
          <w:tcPr>
            <w:tcW w:w="1140" w:type="dxa"/>
            <w:vAlign w:val="center"/>
          </w:tcPr>
          <w:p w14:paraId="55B810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DA0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1</w:t>
            </w:r>
          </w:p>
        </w:tc>
      </w:tr>
      <w:tr w:rsidR="00D46D08" w14:paraId="23B58AB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AC2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52A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8B02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A974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AEA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214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928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ED24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6DD2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EDF84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DDF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1</w:t>
            </w:r>
          </w:p>
        </w:tc>
      </w:tr>
      <w:tr w:rsidR="00D46D08" w14:paraId="0124390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6E6E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5A2C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3A61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7470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C91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265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C8D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D7C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E12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BC75F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619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,8</w:t>
            </w:r>
          </w:p>
        </w:tc>
      </w:tr>
      <w:tr w:rsidR="00D46D08" w14:paraId="3FD21B7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C3D3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492D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 Tsoumb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01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8D1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7622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D305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8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50A1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1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212C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8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7AC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128</w:t>
            </w:r>
          </w:p>
        </w:tc>
        <w:tc>
          <w:tcPr>
            <w:tcW w:w="1140" w:type="dxa"/>
            <w:vAlign w:val="center"/>
          </w:tcPr>
          <w:p w14:paraId="227DBB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25A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8</w:t>
            </w:r>
          </w:p>
        </w:tc>
      </w:tr>
      <w:tr w:rsidR="00D46D08" w14:paraId="0561115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3C6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4064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1E6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FD22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D335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C4B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338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4F4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6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0D25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533</w:t>
            </w:r>
          </w:p>
        </w:tc>
        <w:tc>
          <w:tcPr>
            <w:tcW w:w="1140" w:type="dxa"/>
            <w:vAlign w:val="center"/>
          </w:tcPr>
          <w:p w14:paraId="4F411F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1720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4</w:t>
            </w:r>
          </w:p>
        </w:tc>
      </w:tr>
      <w:tr w:rsidR="00D46D08" w14:paraId="291D80A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264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D20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C17A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3AB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553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D4F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1606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8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D737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1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380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31D8F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727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6</w:t>
            </w:r>
          </w:p>
        </w:tc>
      </w:tr>
      <w:tr w:rsidR="00D46D08" w14:paraId="6312D3F2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CB8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E4FA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172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126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E051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6E0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F687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6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740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BBCF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99</w:t>
            </w:r>
          </w:p>
        </w:tc>
        <w:tc>
          <w:tcPr>
            <w:tcW w:w="1140" w:type="dxa"/>
            <w:vAlign w:val="center"/>
          </w:tcPr>
          <w:p w14:paraId="779D714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F7BF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5</w:t>
            </w:r>
          </w:p>
        </w:tc>
      </w:tr>
      <w:tr w:rsidR="00D46D08" w14:paraId="565A5F0C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9CD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B62C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980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C32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92E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928D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021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F3B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4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37A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869A6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485B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6</w:t>
            </w:r>
          </w:p>
        </w:tc>
      </w:tr>
      <w:tr w:rsidR="00D46D08" w14:paraId="08305DA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D37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A425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0F7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4088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7FD2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8BB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49B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7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CFC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9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C0EA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47</w:t>
            </w:r>
          </w:p>
        </w:tc>
        <w:tc>
          <w:tcPr>
            <w:tcW w:w="1140" w:type="dxa"/>
            <w:vAlign w:val="center"/>
          </w:tcPr>
          <w:p w14:paraId="3C7C15D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5AE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7</w:t>
            </w:r>
          </w:p>
        </w:tc>
      </w:tr>
      <w:tr w:rsidR="00D46D08" w14:paraId="767E33A3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515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030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1ED8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34B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BFC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5F6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E5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5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C909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3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361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F9B07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8D9F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,1</w:t>
            </w:r>
          </w:p>
        </w:tc>
      </w:tr>
      <w:tr w:rsidR="00D46D08" w14:paraId="1DE53600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FF7C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1D8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410F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BB2D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7C2A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392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59D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8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084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6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B92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375</w:t>
            </w:r>
          </w:p>
        </w:tc>
        <w:tc>
          <w:tcPr>
            <w:tcW w:w="1140" w:type="dxa"/>
            <w:vAlign w:val="center"/>
          </w:tcPr>
          <w:p w14:paraId="3C5076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F985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9</w:t>
            </w:r>
          </w:p>
        </w:tc>
      </w:tr>
      <w:tr w:rsidR="00D46D08" w14:paraId="671FE00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56E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ED4D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715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C716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7284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003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9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207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31E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1BC0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438</w:t>
            </w:r>
          </w:p>
        </w:tc>
        <w:tc>
          <w:tcPr>
            <w:tcW w:w="1140" w:type="dxa"/>
            <w:vAlign w:val="center"/>
          </w:tcPr>
          <w:p w14:paraId="3E26CF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535D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0</w:t>
            </w:r>
          </w:p>
        </w:tc>
      </w:tr>
      <w:tr w:rsidR="00D46D08" w14:paraId="55CB313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28C3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9F6B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BABE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28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1469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EAA8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117C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9BD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253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81</w:t>
            </w:r>
          </w:p>
        </w:tc>
        <w:tc>
          <w:tcPr>
            <w:tcW w:w="1140" w:type="dxa"/>
            <w:vAlign w:val="center"/>
          </w:tcPr>
          <w:p w14:paraId="404F4D9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138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1</w:t>
            </w:r>
          </w:p>
        </w:tc>
      </w:tr>
      <w:tr w:rsidR="00D46D08" w14:paraId="540FB1A8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BAA1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883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3F5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E48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6BE8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727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286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4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28A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4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8DE3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B01A4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05EC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,4</w:t>
            </w:r>
          </w:p>
        </w:tc>
      </w:tr>
      <w:tr w:rsidR="00D46D08" w14:paraId="1A7D298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F65E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6248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3B9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77B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AA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7AB1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C25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1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BED1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2C11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206DC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50E9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7</w:t>
            </w:r>
          </w:p>
        </w:tc>
      </w:tr>
      <w:tr w:rsidR="00D46D08" w14:paraId="3D705EDF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EA09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2BE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38B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13B5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D6E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FBA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C57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2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A3E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3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09C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983</w:t>
            </w:r>
          </w:p>
        </w:tc>
        <w:tc>
          <w:tcPr>
            <w:tcW w:w="1140" w:type="dxa"/>
            <w:vAlign w:val="center"/>
          </w:tcPr>
          <w:p w14:paraId="7EB2716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5BF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0</w:t>
            </w:r>
          </w:p>
        </w:tc>
      </w:tr>
      <w:tr w:rsidR="00D46D08" w14:paraId="2DD160FA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46D7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89A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5DE3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A98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AB2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22A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419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7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359D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969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C4858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FF47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,8</w:t>
            </w:r>
          </w:p>
        </w:tc>
      </w:tr>
      <w:tr w:rsidR="00D46D08" w14:paraId="7ED4978B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22D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79B4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CABD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82D2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9A5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091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C115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2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1E5F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7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FE0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C6118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0FAD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,5</w:t>
            </w:r>
          </w:p>
        </w:tc>
      </w:tr>
      <w:tr w:rsidR="00D46D08" w14:paraId="713B67B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6B69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7AB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953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EBEA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47B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1D45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C5B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809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6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F45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36C756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11D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4</w:t>
            </w:r>
          </w:p>
        </w:tc>
      </w:tr>
      <w:tr w:rsidR="00D46D08" w14:paraId="0D78D68E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6750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70B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816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162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6750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3A0F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342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0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3C47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6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F75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9729</w:t>
            </w:r>
          </w:p>
        </w:tc>
        <w:tc>
          <w:tcPr>
            <w:tcW w:w="1140" w:type="dxa"/>
            <w:vAlign w:val="center"/>
          </w:tcPr>
          <w:p w14:paraId="26CE3E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C32E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0</w:t>
            </w:r>
          </w:p>
        </w:tc>
      </w:tr>
      <w:tr w:rsidR="00D46D08" w14:paraId="41019F7A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BBFE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D00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14E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FBB5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1AD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A8B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2906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3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BDE2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5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19E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BFC21C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7F8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3</w:t>
            </w:r>
          </w:p>
        </w:tc>
      </w:tr>
      <w:tr w:rsidR="00D46D08" w14:paraId="58819D4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FE9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0BF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026B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9195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CD0B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F5D8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429E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2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9958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3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9745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823</w:t>
            </w:r>
          </w:p>
        </w:tc>
        <w:tc>
          <w:tcPr>
            <w:tcW w:w="1140" w:type="dxa"/>
            <w:vAlign w:val="center"/>
          </w:tcPr>
          <w:p w14:paraId="45811ED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849B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7</w:t>
            </w:r>
          </w:p>
        </w:tc>
      </w:tr>
      <w:tr w:rsidR="00D46D08" w14:paraId="0264961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B30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BB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51C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0727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21A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F044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2CA0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8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DC3B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2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A146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10BD93D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DE34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,8</w:t>
            </w:r>
          </w:p>
        </w:tc>
      </w:tr>
      <w:tr w:rsidR="00D46D08" w14:paraId="6FEA35B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E1FB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4380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. Chadjitheodor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749E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9F99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88F7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1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5776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0.1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20E2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7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757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4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53B0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48</w:t>
            </w:r>
          </w:p>
        </w:tc>
        <w:tc>
          <w:tcPr>
            <w:tcW w:w="1140" w:type="dxa"/>
            <w:vAlign w:val="center"/>
          </w:tcPr>
          <w:p w14:paraId="05B5A1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B048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7</w:t>
            </w:r>
          </w:p>
        </w:tc>
      </w:tr>
      <w:tr w:rsidR="00D46D08" w14:paraId="7ABE53F9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B1D7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6ED3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86380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E08A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DEE3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98DA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B098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8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8F75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9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60ED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708</w:t>
            </w:r>
          </w:p>
        </w:tc>
        <w:tc>
          <w:tcPr>
            <w:tcW w:w="1140" w:type="dxa"/>
            <w:vAlign w:val="center"/>
          </w:tcPr>
          <w:p w14:paraId="1C840B1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20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A92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,9</w:t>
            </w:r>
          </w:p>
        </w:tc>
      </w:tr>
      <w:tr w:rsidR="00D46D08" w14:paraId="7B67C775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875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7644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EE903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DDD2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CCF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5A30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C1D1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6,8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48A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031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BA99E9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5C8D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7</w:t>
            </w:r>
          </w:p>
        </w:tc>
      </w:tr>
      <w:tr w:rsidR="00D46D08" w14:paraId="39DF40E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BD96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00E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FB68C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AFF9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BF88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A477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51D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0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77B8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,6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9E3F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712</w:t>
            </w:r>
          </w:p>
        </w:tc>
        <w:tc>
          <w:tcPr>
            <w:tcW w:w="1140" w:type="dxa"/>
            <w:vAlign w:val="center"/>
          </w:tcPr>
          <w:p w14:paraId="055C89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8422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1</w:t>
            </w:r>
          </w:p>
        </w:tc>
      </w:tr>
      <w:tr w:rsidR="00D46D08" w14:paraId="5BCF814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396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CF93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0AA89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B2C9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AD9D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3513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4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065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5195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,5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9D9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40E55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04B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6</w:t>
            </w:r>
          </w:p>
        </w:tc>
      </w:tr>
      <w:tr w:rsidR="00D46D08" w14:paraId="039DCAE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F30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6926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C54DD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0601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399A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AEE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5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B7C6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3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FE0F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0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65F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3A75416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A3B3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6</w:t>
            </w:r>
          </w:p>
        </w:tc>
      </w:tr>
      <w:tr w:rsidR="00D46D08" w14:paraId="42FB5CA6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DBC4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E0BF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E3129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0ECB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5841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84F5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9EF7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5718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3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1A0E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553</w:t>
            </w:r>
          </w:p>
        </w:tc>
        <w:tc>
          <w:tcPr>
            <w:tcW w:w="1140" w:type="dxa"/>
            <w:vAlign w:val="center"/>
          </w:tcPr>
          <w:p w14:paraId="7245F19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11E1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6</w:t>
            </w:r>
          </w:p>
        </w:tc>
      </w:tr>
      <w:tr w:rsidR="00D46D08" w14:paraId="676D9C0E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E2A6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E122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A4BDD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28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670D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4DDC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7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CC8B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2,16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C57B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7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DD57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2173ACF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F856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,8</w:t>
            </w:r>
          </w:p>
        </w:tc>
      </w:tr>
      <w:tr w:rsidR="00D46D08" w14:paraId="17FEA984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8A49E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031F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8BDCB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60D6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C2D2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D5F7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8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3ABA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1,8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CD63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,76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31728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673</w:t>
            </w:r>
          </w:p>
        </w:tc>
        <w:tc>
          <w:tcPr>
            <w:tcW w:w="1140" w:type="dxa"/>
            <w:vAlign w:val="center"/>
          </w:tcPr>
          <w:p w14:paraId="0ECC3A3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1296A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3</w:t>
            </w:r>
          </w:p>
        </w:tc>
      </w:tr>
      <w:tr w:rsidR="00D46D08" w14:paraId="771BD86D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9F6E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206D6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D1071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C8A9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D2D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BEA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9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A815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0,5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02D5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904F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03EFD90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50FC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2</w:t>
            </w:r>
          </w:p>
        </w:tc>
      </w:tr>
      <w:tr w:rsidR="00D46D08" w14:paraId="79DA37A7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ACD34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F044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30C93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667DD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B7F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0A2E5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1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6033C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7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6D8A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,82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37AC7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670A0FE3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0716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,9</w:t>
            </w:r>
          </w:p>
        </w:tc>
      </w:tr>
      <w:tr w:rsidR="00D46D08" w14:paraId="4CB1236A" w14:textId="77777777" w:rsidTr="00C6279E">
        <w:trPr>
          <w:trHeight w:val="315"/>
        </w:trPr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6025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lenistic Pherae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3D8FB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Tsekou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8032D" w14:textId="77777777" w:rsidR="00D46D08" w:rsidRPr="00BE2256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te 3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E225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entury BCE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EC810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DEB3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M3.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BD22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11.11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294B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,43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14399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,83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B00C1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708977</w:t>
            </w:r>
          </w:p>
        </w:tc>
        <w:tc>
          <w:tcPr>
            <w:tcW w:w="1140" w:type="dxa"/>
            <w:vAlign w:val="center"/>
          </w:tcPr>
          <w:p w14:paraId="1A389A1F" w14:textId="77777777" w:rsidR="00D46D08" w:rsidRDefault="00D46D08" w:rsidP="00D46D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000017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D5EF9" w14:textId="77777777" w:rsidR="00D46D08" w:rsidRDefault="00D46D08" w:rsidP="00D46D08">
            <w:pPr>
              <w:keepNext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6</w:t>
            </w:r>
          </w:p>
        </w:tc>
      </w:tr>
    </w:tbl>
    <w:p w14:paraId="7FB769FC" w14:textId="3E2BE326" w:rsidR="009B0722" w:rsidRPr="003B30C4" w:rsidRDefault="00C234A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</w:pPr>
      <w:bookmarkStart w:id="2" w:name="_Hlk127809327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S</w:t>
      </w:r>
      <w:r w:rsidR="00725BD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Table</w:t>
      </w:r>
      <w:r w:rsid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.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Isotopic data (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δ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val="en-US"/>
        </w:rPr>
        <w:t>13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C, 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δ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val="en-US"/>
        </w:rPr>
        <w:t>18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O, and 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val="en-US"/>
        </w:rPr>
        <w:t>87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Sr/ 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val="en-US"/>
        </w:rPr>
        <w:t>86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Sr) recorded from </w:t>
      </w:r>
      <w:r w:rsidR="005A26C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caprine</w:t>
      </w:r>
      <w:r w:rsidR="005A26CD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="009A6E04" w:rsidRPr="00D44AA2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and cattle mandibular third and second molar enamel according to distance from the enamel-root</w:t>
      </w:r>
      <w:bookmarkEnd w:id="2"/>
      <w:r w:rsidR="003B30C4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  <w:t>.</w:t>
      </w:r>
    </w:p>
    <w:sectPr w:rsidR="009B0722" w:rsidRPr="003B30C4" w:rsidSect="005125F8">
      <w:headerReference w:type="default" r:id="rId8"/>
      <w:footerReference w:type="default" r:id="rId9"/>
      <w:pgSz w:w="16838" w:h="11906" w:orient="landscape"/>
      <w:pgMar w:top="1417" w:right="1417" w:bottom="1560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A1141" w14:textId="77777777" w:rsidR="00223D48" w:rsidRDefault="00223D48" w:rsidP="00BE2256">
      <w:pPr>
        <w:spacing w:after="0" w:line="240" w:lineRule="auto"/>
      </w:pPr>
      <w:r>
        <w:separator/>
      </w:r>
    </w:p>
  </w:endnote>
  <w:endnote w:type="continuationSeparator" w:id="0">
    <w:p w14:paraId="20760DB1" w14:textId="77777777" w:rsidR="00223D48" w:rsidRDefault="00223D48" w:rsidP="00BE2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8274784"/>
      <w:docPartObj>
        <w:docPartGallery w:val="Page Numbers (Bottom of Page)"/>
        <w:docPartUnique/>
      </w:docPartObj>
    </w:sdtPr>
    <w:sdtContent>
      <w:p w14:paraId="7968DF60" w14:textId="77777777" w:rsidR="009B0722" w:rsidRDefault="009B0722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D08">
          <w:rPr>
            <w:noProof/>
          </w:rPr>
          <w:t>27</w:t>
        </w:r>
        <w:r>
          <w:fldChar w:fldCharType="end"/>
        </w:r>
      </w:p>
    </w:sdtContent>
  </w:sdt>
  <w:p w14:paraId="474E5405" w14:textId="77777777" w:rsidR="009B0722" w:rsidRDefault="009B072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72D0C" w14:textId="77777777" w:rsidR="00223D48" w:rsidRDefault="00223D48" w:rsidP="00BE2256">
      <w:pPr>
        <w:spacing w:after="0" w:line="240" w:lineRule="auto"/>
      </w:pPr>
      <w:r>
        <w:separator/>
      </w:r>
    </w:p>
  </w:footnote>
  <w:footnote w:type="continuationSeparator" w:id="0">
    <w:p w14:paraId="110343BC" w14:textId="77777777" w:rsidR="00223D48" w:rsidRDefault="00223D48" w:rsidP="00BE22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26541" w14:textId="77777777" w:rsidR="00BA3652" w:rsidRDefault="00BA3652">
    <w:pPr>
      <w:pStyle w:val="ab"/>
    </w:pPr>
    <w:r>
      <w:t xml:space="preserve">Filioglou et al. Where did the herds go? </w:t>
    </w:r>
    <w:r w:rsidRPr="00F47449">
      <w:t>Combining zooarchaeological and isotopic data to examine animal management in ancient Thessaly (Greec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C72"/>
    <w:rsid w:val="00035D56"/>
    <w:rsid w:val="000419A1"/>
    <w:rsid w:val="000B14E3"/>
    <w:rsid w:val="001511D2"/>
    <w:rsid w:val="001900BF"/>
    <w:rsid w:val="001D6EA5"/>
    <w:rsid w:val="00201E41"/>
    <w:rsid w:val="002072B1"/>
    <w:rsid w:val="00223D48"/>
    <w:rsid w:val="00265CB3"/>
    <w:rsid w:val="002C7DF7"/>
    <w:rsid w:val="002D0CD5"/>
    <w:rsid w:val="002E7614"/>
    <w:rsid w:val="00345C72"/>
    <w:rsid w:val="003B30C4"/>
    <w:rsid w:val="003D1F4F"/>
    <w:rsid w:val="00416D2A"/>
    <w:rsid w:val="0042681E"/>
    <w:rsid w:val="005125F8"/>
    <w:rsid w:val="00513CAC"/>
    <w:rsid w:val="005563FB"/>
    <w:rsid w:val="0056050E"/>
    <w:rsid w:val="005A26CD"/>
    <w:rsid w:val="00617B63"/>
    <w:rsid w:val="00620890"/>
    <w:rsid w:val="00666759"/>
    <w:rsid w:val="00666D88"/>
    <w:rsid w:val="00693254"/>
    <w:rsid w:val="006F7096"/>
    <w:rsid w:val="00725BDC"/>
    <w:rsid w:val="00747347"/>
    <w:rsid w:val="00760D54"/>
    <w:rsid w:val="007D6F34"/>
    <w:rsid w:val="00814D82"/>
    <w:rsid w:val="008153BF"/>
    <w:rsid w:val="00834375"/>
    <w:rsid w:val="00850702"/>
    <w:rsid w:val="0087722C"/>
    <w:rsid w:val="008A24B9"/>
    <w:rsid w:val="008B0EA9"/>
    <w:rsid w:val="008C25E0"/>
    <w:rsid w:val="00943B1A"/>
    <w:rsid w:val="009801E1"/>
    <w:rsid w:val="0099187D"/>
    <w:rsid w:val="009A51D0"/>
    <w:rsid w:val="009A6E04"/>
    <w:rsid w:val="009B0722"/>
    <w:rsid w:val="00A12E10"/>
    <w:rsid w:val="00A22F9A"/>
    <w:rsid w:val="00A742BD"/>
    <w:rsid w:val="00AE0106"/>
    <w:rsid w:val="00AF4492"/>
    <w:rsid w:val="00B6292C"/>
    <w:rsid w:val="00B62B5F"/>
    <w:rsid w:val="00B720C0"/>
    <w:rsid w:val="00BA3652"/>
    <w:rsid w:val="00BA78BF"/>
    <w:rsid w:val="00BC353D"/>
    <w:rsid w:val="00BE2256"/>
    <w:rsid w:val="00C0526C"/>
    <w:rsid w:val="00C234AB"/>
    <w:rsid w:val="00C6279E"/>
    <w:rsid w:val="00CB1B37"/>
    <w:rsid w:val="00CB4D01"/>
    <w:rsid w:val="00D0137F"/>
    <w:rsid w:val="00D310C5"/>
    <w:rsid w:val="00D44AA2"/>
    <w:rsid w:val="00D46D08"/>
    <w:rsid w:val="00D60685"/>
    <w:rsid w:val="00D6517A"/>
    <w:rsid w:val="00E57BA8"/>
    <w:rsid w:val="00E65A90"/>
    <w:rsid w:val="00E713AC"/>
    <w:rsid w:val="00E804B6"/>
    <w:rsid w:val="00F060F7"/>
    <w:rsid w:val="00F42FAC"/>
    <w:rsid w:val="00F66266"/>
    <w:rsid w:val="00FB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59194"/>
  <w15:docId w15:val="{17AC0075-D645-40B6-91A7-6F876ABE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D34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D34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BD34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125D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4">
    <w:name w:val="Table Grid"/>
    <w:basedOn w:val="a1"/>
    <w:uiPriority w:val="39"/>
    <w:rsid w:val="003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16655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Επικεφαλίδα 3 Char"/>
    <w:basedOn w:val="a0"/>
    <w:link w:val="3"/>
    <w:uiPriority w:val="9"/>
    <w:rsid w:val="00BD34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BD341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3419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BD341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har0">
    <w:name w:val="Κείμενο σχολίου Char"/>
    <w:basedOn w:val="a0"/>
    <w:link w:val="a8"/>
    <w:uiPriority w:val="99"/>
    <w:semiHidden/>
    <w:rsid w:val="00BD3419"/>
    <w:rPr>
      <w:rFonts w:ascii="Times New Roman" w:hAnsi="Times New Roman"/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BD3419"/>
    <w:rPr>
      <w:b/>
      <w:bCs/>
    </w:rPr>
  </w:style>
  <w:style w:type="character" w:customStyle="1" w:styleId="Char1">
    <w:name w:val="Θέμα σχολίου Char"/>
    <w:basedOn w:val="Char0"/>
    <w:link w:val="a9"/>
    <w:uiPriority w:val="99"/>
    <w:semiHidden/>
    <w:rsid w:val="00BD3419"/>
    <w:rPr>
      <w:rFonts w:ascii="Times New Roman" w:hAnsi="Times New Roman"/>
      <w:b/>
      <w:bCs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BD3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Κείμενο πλαισίου Char"/>
    <w:basedOn w:val="a0"/>
    <w:link w:val="aa"/>
    <w:uiPriority w:val="99"/>
    <w:semiHidden/>
    <w:rsid w:val="00BD3419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Char3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3">
    <w:name w:val="Κεφαλίδα Char"/>
    <w:basedOn w:val="a0"/>
    <w:link w:val="ab"/>
    <w:uiPriority w:val="99"/>
    <w:rsid w:val="00BD3419"/>
    <w:rPr>
      <w:rFonts w:ascii="Times New Roman" w:hAnsi="Times New Roman"/>
    </w:rPr>
  </w:style>
  <w:style w:type="paragraph" w:styleId="ac">
    <w:name w:val="footer"/>
    <w:basedOn w:val="a"/>
    <w:link w:val="Char4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4">
    <w:name w:val="Υποσέλιδο Char"/>
    <w:basedOn w:val="a0"/>
    <w:link w:val="ac"/>
    <w:uiPriority w:val="99"/>
    <w:rsid w:val="00BD3419"/>
    <w:rPr>
      <w:rFonts w:ascii="Times New Roman" w:hAnsi="Times New Roman"/>
    </w:rPr>
  </w:style>
  <w:style w:type="character" w:styleId="-">
    <w:name w:val="Hyperlink"/>
    <w:basedOn w:val="a0"/>
    <w:uiPriority w:val="99"/>
    <w:semiHidden/>
    <w:unhideWhenUsed/>
    <w:rsid w:val="00BD3419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BD3419"/>
    <w:rPr>
      <w:color w:val="954F72"/>
      <w:u w:val="single"/>
    </w:rPr>
  </w:style>
  <w:style w:type="paragraph" w:customStyle="1" w:styleId="font5">
    <w:name w:val="font5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font6">
    <w:name w:val="font6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68">
    <w:name w:val="xl68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0">
    <w:name w:val="xl70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1">
    <w:name w:val="xl71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2">
    <w:name w:val="xl72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3">
    <w:name w:val="xl73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4">
    <w:name w:val="xl74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5">
    <w:name w:val="xl75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6">
    <w:name w:val="xl76"/>
    <w:basedOn w:val="a"/>
    <w:rsid w:val="00BD3419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7">
    <w:name w:val="xl77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8">
    <w:name w:val="xl78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9">
    <w:name w:val="xl79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0">
    <w:name w:val="xl80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1">
    <w:name w:val="xl81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table" w:customStyle="1" w:styleId="10">
    <w:name w:val="Πλέγμα πίνακα1"/>
    <w:basedOn w:val="a1"/>
    <w:next w:val="a4"/>
    <w:uiPriority w:val="39"/>
    <w:rsid w:val="00F93AB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Τίτλος Char"/>
    <w:basedOn w:val="a0"/>
    <w:link w:val="a3"/>
    <w:uiPriority w:val="10"/>
    <w:rsid w:val="00125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sonormal0">
    <w:name w:val="msonormal"/>
    <w:basedOn w:val="a"/>
    <w:rsid w:val="00FE1C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FE1C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d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3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4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5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6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7">
    <w:basedOn w:val="a1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af8">
    <w:name w:val="Revision"/>
    <w:hidden/>
    <w:uiPriority w:val="99"/>
    <w:semiHidden/>
    <w:rsid w:val="000B1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A1BuwEXnTCiagrYGFtMXc+9JqMQ==">AMUW2mXHPpRpAJbeX0fLkJvKaFHUDKlaPdYumg5jKdSyvmCTngbQllRpZsdWGv5T2ZVjVEfI8Xik7P9ckhNDAhbkHIROyBslIYILqKRd1mEm6nSL27w6vwgBCBt0df3lEWRjjZvOTp3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66D9411-C061-4A50-A67C-68829E099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0</Pages>
  <Words>3781</Words>
  <Characters>21553</Characters>
  <Application>Microsoft Office Word</Application>
  <DocSecurity>0</DocSecurity>
  <Lines>179</Lines>
  <Paragraphs>50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Filioglou</dc:creator>
  <cp:lastModifiedBy>Dimitris Filioglou</cp:lastModifiedBy>
  <cp:revision>17</cp:revision>
  <dcterms:created xsi:type="dcterms:W3CDTF">2023-10-11T13:39:00Z</dcterms:created>
  <dcterms:modified xsi:type="dcterms:W3CDTF">2024-07-0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ca4fff-6522-3ed1-b78c-954a40b596d6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journal-of-archaeology</vt:lpwstr>
  </property>
  <property fmtid="{D5CDD505-2E9C-101B-9397-08002B2CF9AE}" pid="6" name="Mendeley Recent Style Name 0_1">
    <vt:lpwstr>American Journal of Archaeolog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society-for-american-archaeology</vt:lpwstr>
  </property>
  <property fmtid="{D5CDD505-2E9C-101B-9397-08002B2CF9AE}" pid="20" name="Mendeley Recent Style Name 7_1">
    <vt:lpwstr>Society for American Archae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